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53840" w14:textId="01D62259" w:rsidR="00787968" w:rsidRPr="000D19A2" w:rsidRDefault="00804DDE" w:rsidP="00787968">
      <w:pPr>
        <w:spacing w:line="480" w:lineRule="auto"/>
        <w:rPr>
          <w:rFonts w:ascii="Arial" w:hAnsi="Arial" w:cs="Arial"/>
          <w:b/>
          <w:bCs/>
        </w:rPr>
      </w:pPr>
      <w:bookmarkStart w:id="0" w:name="OLE_LINK2"/>
      <w:bookmarkStart w:id="1" w:name="_GoBack"/>
      <w:r w:rsidRPr="00804DDE">
        <w:rPr>
          <w:rFonts w:ascii="Arial" w:hAnsi="Arial" w:cs="Arial"/>
          <w:b/>
          <w:bCs/>
        </w:rPr>
        <w:t>Supplementary Table</w:t>
      </w:r>
      <w:r w:rsidR="00864687">
        <w:rPr>
          <w:rFonts w:ascii="Arial" w:hAnsi="Arial" w:cs="Arial"/>
          <w:b/>
          <w:bCs/>
        </w:rPr>
        <w:t xml:space="preserve"> 1</w:t>
      </w:r>
      <w:r w:rsidRPr="00804DDE">
        <w:rPr>
          <w:rFonts w:ascii="Arial" w:hAnsi="Arial" w:cs="Arial"/>
          <w:b/>
          <w:bCs/>
        </w:rPr>
        <w:t xml:space="preserve">. </w:t>
      </w:r>
      <w:r w:rsidR="000D19A2" w:rsidRPr="000D19A2">
        <w:rPr>
          <w:rFonts w:ascii="Arial" w:hAnsi="Arial" w:cs="Arial"/>
          <w:b/>
          <w:bCs/>
        </w:rPr>
        <w:t>Correlation Coefficients of 25 Candidate Biomarkers with Stemness Markers and Hazard Ratios for Overall Survival in HCC</w:t>
      </w:r>
    </w:p>
    <w:tbl>
      <w:tblPr>
        <w:tblW w:w="9380" w:type="dxa"/>
        <w:tblInd w:w="-10" w:type="dxa"/>
        <w:tblLook w:val="04A0" w:firstRow="1" w:lastRow="0" w:firstColumn="1" w:lastColumn="0" w:noHBand="0" w:noVBand="1"/>
      </w:tblPr>
      <w:tblGrid>
        <w:gridCol w:w="1525"/>
        <w:gridCol w:w="1024"/>
        <w:gridCol w:w="1121"/>
        <w:gridCol w:w="1349"/>
        <w:gridCol w:w="1684"/>
        <w:gridCol w:w="1513"/>
        <w:gridCol w:w="1164"/>
      </w:tblGrid>
      <w:tr w:rsidR="000D19A2" w:rsidRPr="000D19A2" w14:paraId="08A76524" w14:textId="77777777" w:rsidTr="000D19A2">
        <w:trPr>
          <w:trHeight w:val="320"/>
        </w:trPr>
        <w:tc>
          <w:tcPr>
            <w:tcW w:w="1525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A8311D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 Name</w:t>
            </w:r>
          </w:p>
        </w:tc>
        <w:tc>
          <w:tcPr>
            <w:tcW w:w="34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F935C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pearman correlation coefficient</w:t>
            </w:r>
          </w:p>
        </w:tc>
        <w:tc>
          <w:tcPr>
            <w:tcW w:w="168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503BD" w14:textId="300CC8BE" w:rsidR="000D19A2" w:rsidRPr="000D19A2" w:rsidRDefault="00BB5833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azard Ratio</w:t>
            </w:r>
          </w:p>
        </w:tc>
        <w:tc>
          <w:tcPr>
            <w:tcW w:w="151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D694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1611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0D19A2" w:rsidRPr="000D19A2" w14:paraId="4A8981E8" w14:textId="77777777" w:rsidTr="000D19A2">
        <w:trPr>
          <w:trHeight w:val="320"/>
        </w:trPr>
        <w:tc>
          <w:tcPr>
            <w:tcW w:w="1525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DFDD30" w14:textId="77777777" w:rsidR="000D19A2" w:rsidRPr="000D19A2" w:rsidRDefault="000D19A2" w:rsidP="000D19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3C5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RT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A02B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CAM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307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M1</w:t>
            </w:r>
          </w:p>
        </w:tc>
        <w:tc>
          <w:tcPr>
            <w:tcW w:w="168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7C684F" w14:textId="77777777" w:rsidR="000D19A2" w:rsidRPr="000D19A2" w:rsidRDefault="000D19A2" w:rsidP="000D19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1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A4EF4" w14:textId="77777777" w:rsidR="000D19A2" w:rsidRPr="000D19A2" w:rsidRDefault="000D19A2" w:rsidP="000D19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6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373BF95" w14:textId="77777777" w:rsidR="000D19A2" w:rsidRPr="000D19A2" w:rsidRDefault="000D19A2" w:rsidP="000D19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D19A2" w:rsidRPr="000D19A2" w14:paraId="1C6E2CEC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85C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AM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5391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D7B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57F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9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C26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6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D17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8-1.1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9B41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00</w:t>
            </w:r>
          </w:p>
        </w:tc>
      </w:tr>
      <w:tr w:rsidR="000D19A2" w:rsidRPr="000D19A2" w14:paraId="47F1F605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226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P8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DB1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D95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570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E735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E8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2-1.1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C9E4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6</w:t>
            </w:r>
          </w:p>
        </w:tc>
      </w:tr>
      <w:tr w:rsidR="000D19A2" w:rsidRPr="000D19A2" w14:paraId="2ECBCCF5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F5E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11A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9CA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844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1D3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0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D5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5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98B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3-1.1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D741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46</w:t>
            </w:r>
          </w:p>
        </w:tc>
      </w:tr>
      <w:tr w:rsidR="000D19A2" w:rsidRPr="000D19A2" w14:paraId="66941DC8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9FB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1A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A2C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579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885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4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198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BC3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1-1.1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47832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4</w:t>
            </w:r>
          </w:p>
        </w:tc>
      </w:tr>
      <w:tr w:rsidR="000D19A2" w:rsidRPr="000D19A2" w14:paraId="78A70386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790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22A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5D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1F8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ACF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4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91C5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E6B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3-1.0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CE481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16</w:t>
            </w:r>
          </w:p>
        </w:tc>
      </w:tr>
      <w:tr w:rsidR="000D19A2" w:rsidRPr="000D19A2" w14:paraId="004E47C4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23A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4A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1D1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3B3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9A9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6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D5E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4C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3-1.1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20D1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3</w:t>
            </w:r>
          </w:p>
        </w:tc>
      </w:tr>
      <w:tr w:rsidR="000D19A2" w:rsidRPr="000D19A2" w14:paraId="7625C68E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D41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9A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3E7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2CE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D3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4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078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A0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1-1.1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815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01</w:t>
            </w:r>
          </w:p>
        </w:tc>
      </w:tr>
      <w:tr w:rsidR="000D19A2" w:rsidRPr="000D19A2" w14:paraId="3D4B1484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366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MP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571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197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040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5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89C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07A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5-1.0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AD1D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</w:tr>
      <w:tr w:rsidR="000D19A2" w:rsidRPr="000D19A2" w14:paraId="7C7B6F22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E3C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PXM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1E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AD3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DB1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2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DF7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B77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5-1.1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324E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1</w:t>
            </w:r>
          </w:p>
        </w:tc>
      </w:tr>
      <w:tr w:rsidR="000D19A2" w:rsidRPr="000D19A2" w14:paraId="2F7C72AA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548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ST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7FF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D8E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172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F95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933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5-1.1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F79B2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2</w:t>
            </w:r>
          </w:p>
        </w:tc>
      </w:tr>
      <w:tr w:rsidR="000D19A2" w:rsidRPr="000D19A2" w14:paraId="27905C69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A4C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THRC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F30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7531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47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5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07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4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59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2-1.1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9690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8</w:t>
            </w:r>
          </w:p>
        </w:tc>
      </w:tr>
      <w:tr w:rsidR="000D19A2" w:rsidRPr="000D19A2" w14:paraId="359BBFFC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FAA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LR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3EE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E7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1B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6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BF2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7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A85D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5-1.1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CBAE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</w:tr>
      <w:tr w:rsidR="000D19A2" w:rsidRPr="000D19A2" w14:paraId="14D058AD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EEB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DF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62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536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A5A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11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971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6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56BD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94-1.1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A5D7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</w:tr>
      <w:tr w:rsidR="000D19A2" w:rsidRPr="000D19A2" w14:paraId="76AB5A74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B26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GI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CCD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5EF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13C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2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D3D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4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E14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4-1.1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F8E1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8</w:t>
            </w:r>
          </w:p>
        </w:tc>
      </w:tr>
      <w:tr w:rsidR="000D19A2" w:rsidRPr="000D19A2" w14:paraId="2940AF8A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FA45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TBP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F2B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6BE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9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C4A5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9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DE5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E6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75-1.0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F91F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0</w:t>
            </w:r>
          </w:p>
        </w:tc>
      </w:tr>
      <w:tr w:rsidR="000D19A2" w:rsidRPr="000D19A2" w14:paraId="718BE7C1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1B0C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FAP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40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F945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9AA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6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5A5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C6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51-1.1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4BAB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6</w:t>
            </w:r>
          </w:p>
        </w:tc>
      </w:tr>
      <w:tr w:rsidR="000D19A2" w:rsidRPr="000D19A2" w14:paraId="58EA576C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B8E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P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04AD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8BD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EFC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0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6F3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8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825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0-1.0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2635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06</w:t>
            </w:r>
          </w:p>
        </w:tc>
      </w:tr>
      <w:tr w:rsidR="000D19A2" w:rsidRPr="000D19A2" w14:paraId="26589CE6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C15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PTX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2C0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20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C741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72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D87D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6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FF04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70-1.1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AFA7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6</w:t>
            </w:r>
          </w:p>
        </w:tc>
      </w:tr>
      <w:tr w:rsidR="000D19A2" w:rsidRPr="000D19A2" w14:paraId="6F20BB1F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F75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SK1N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07D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910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B627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4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AC5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6BF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6-1.0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B747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4</w:t>
            </w:r>
          </w:p>
        </w:tc>
      </w:tr>
      <w:tr w:rsidR="000D19A2" w:rsidRPr="000D19A2" w14:paraId="715476C6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7AB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CYOX1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776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8EC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BE1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2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4E1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0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BAB9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58-1.1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845A5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36</w:t>
            </w:r>
          </w:p>
        </w:tc>
      </w:tr>
      <w:tr w:rsidR="000D19A2" w:rsidRPr="000D19A2" w14:paraId="35544E8B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6DBC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KDCC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D0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701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8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C16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9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E9A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1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A0C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98-1.1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914EC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5</w:t>
            </w:r>
          </w:p>
        </w:tc>
      </w:tr>
      <w:tr w:rsidR="000D19A2" w:rsidRPr="000D19A2" w14:paraId="51740761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F5CC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TK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8201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339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B9F2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0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3D5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6CC5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41-1.1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3B6AD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42</w:t>
            </w:r>
          </w:p>
        </w:tc>
      </w:tr>
      <w:tr w:rsidR="000D19A2" w:rsidRPr="000D19A2" w14:paraId="5215B395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E9B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G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8E7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40EC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563B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67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ED9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1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E4F2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9-1.1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DFF3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79</w:t>
            </w:r>
          </w:p>
        </w:tc>
      </w:tr>
      <w:tr w:rsidR="000D19A2" w:rsidRPr="000D19A2" w14:paraId="607BA349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2E9A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UBE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8AC2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12E3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6335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7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D2CD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E78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34-1.1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E755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1</w:t>
            </w:r>
          </w:p>
        </w:tc>
      </w:tr>
      <w:tr w:rsidR="000D19A2" w:rsidRPr="000D19A2" w14:paraId="15F318FC" w14:textId="77777777" w:rsidTr="000D19A2">
        <w:trPr>
          <w:trHeight w:val="340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07A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NFSF1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6D3C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48EC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9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F8A70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4</w:t>
            </w:r>
          </w:p>
        </w:tc>
        <w:tc>
          <w:tcPr>
            <w:tcW w:w="16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E922E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2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979F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27-1.1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78F58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10</w:t>
            </w:r>
          </w:p>
        </w:tc>
      </w:tr>
      <w:tr w:rsidR="000D19A2" w:rsidRPr="000D19A2" w14:paraId="37E90568" w14:textId="77777777" w:rsidTr="000D19A2">
        <w:trPr>
          <w:trHeight w:val="320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252" w14:textId="77777777" w:rsidR="000D19A2" w:rsidRPr="000D19A2" w:rsidRDefault="000D19A2" w:rsidP="000D19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452A" w14:textId="77777777" w:rsidR="000D19A2" w:rsidRPr="000D19A2" w:rsidRDefault="000D19A2" w:rsidP="000D19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19C5" w14:textId="77777777" w:rsidR="000D19A2" w:rsidRPr="000D19A2" w:rsidRDefault="000D19A2" w:rsidP="000D19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9FA3" w14:textId="77777777" w:rsidR="000D19A2" w:rsidRPr="000D19A2" w:rsidRDefault="000D19A2" w:rsidP="000D19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20D5" w14:textId="77777777" w:rsidR="000D19A2" w:rsidRPr="000D19A2" w:rsidRDefault="000D19A2" w:rsidP="000D19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6585" w14:textId="77777777" w:rsidR="000D19A2" w:rsidRPr="000D19A2" w:rsidRDefault="000D19A2" w:rsidP="000D19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667F" w14:textId="77777777" w:rsidR="000D19A2" w:rsidRPr="000D19A2" w:rsidRDefault="000D19A2" w:rsidP="000D19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19A2" w:rsidRPr="000D19A2" w14:paraId="30C11A46" w14:textId="77777777" w:rsidTr="000D19A2">
        <w:trPr>
          <w:trHeight w:val="320"/>
        </w:trPr>
        <w:tc>
          <w:tcPr>
            <w:tcW w:w="5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3696" w14:textId="77777777" w:rsidR="000D19A2" w:rsidRPr="000D19A2" w:rsidRDefault="000D19A2" w:rsidP="000D19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0D19A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breviations: T, tumor; NT, non-tumo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B6C3" w14:textId="77777777" w:rsidR="000D19A2" w:rsidRPr="000D19A2" w:rsidRDefault="000D19A2" w:rsidP="000D19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3F5F" w14:textId="77777777" w:rsidR="000D19A2" w:rsidRPr="000D19A2" w:rsidRDefault="000D19A2" w:rsidP="000D19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C6FF" w14:textId="77777777" w:rsidR="000D19A2" w:rsidRPr="000D19A2" w:rsidRDefault="000D19A2" w:rsidP="000D19A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DE7A858" w14:textId="77777777" w:rsidR="000D19A2" w:rsidRDefault="000D19A2" w:rsidP="00787968">
      <w:pPr>
        <w:spacing w:line="480" w:lineRule="auto"/>
        <w:rPr>
          <w:rFonts w:ascii="Arial" w:hAnsi="Arial" w:cs="Arial"/>
          <w:sz w:val="22"/>
          <w:szCs w:val="22"/>
        </w:rPr>
      </w:pPr>
    </w:p>
    <w:p w14:paraId="67B2C377" w14:textId="77777777" w:rsidR="00864687" w:rsidRDefault="00864687" w:rsidP="00787968">
      <w:pPr>
        <w:spacing w:line="480" w:lineRule="auto"/>
        <w:rPr>
          <w:rFonts w:ascii="Arial" w:hAnsi="Arial" w:cs="Arial"/>
          <w:sz w:val="22"/>
          <w:szCs w:val="22"/>
        </w:rPr>
      </w:pPr>
    </w:p>
    <w:p w14:paraId="74CAA936" w14:textId="77777777" w:rsidR="00864687" w:rsidRDefault="00864687" w:rsidP="00787968">
      <w:pPr>
        <w:spacing w:line="480" w:lineRule="auto"/>
        <w:rPr>
          <w:rFonts w:ascii="Arial" w:hAnsi="Arial" w:cs="Arial"/>
          <w:sz w:val="22"/>
          <w:szCs w:val="22"/>
        </w:rPr>
      </w:pPr>
    </w:p>
    <w:p w14:paraId="06E5A6E0" w14:textId="77777777" w:rsidR="00864687" w:rsidRDefault="00864687" w:rsidP="00787968">
      <w:pPr>
        <w:spacing w:line="480" w:lineRule="auto"/>
        <w:rPr>
          <w:rFonts w:ascii="Arial" w:hAnsi="Arial" w:cs="Arial"/>
          <w:sz w:val="22"/>
          <w:szCs w:val="22"/>
        </w:rPr>
      </w:pPr>
    </w:p>
    <w:p w14:paraId="720278D6" w14:textId="3C6E20B6" w:rsidR="008A3A28" w:rsidRPr="00DC402D" w:rsidRDefault="008A3A28" w:rsidP="008A3A2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04DDE">
        <w:rPr>
          <w:rFonts w:ascii="Arial" w:hAnsi="Arial" w:cs="Arial"/>
          <w:b/>
          <w:bCs/>
        </w:rPr>
        <w:lastRenderedPageBreak/>
        <w:t>Supplementary Table</w:t>
      </w:r>
      <w:r>
        <w:rPr>
          <w:rFonts w:ascii="Arial" w:hAnsi="Arial" w:cs="Arial"/>
          <w:b/>
          <w:bCs/>
        </w:rPr>
        <w:t xml:space="preserve"> 2</w:t>
      </w:r>
      <w:r w:rsidRPr="00DC402D">
        <w:rPr>
          <w:rFonts w:ascii="Arial" w:hAnsi="Arial" w:cs="Arial"/>
          <w:b/>
          <w:bCs/>
          <w:color w:val="000000" w:themeColor="text1"/>
        </w:rPr>
        <w:t>.</w:t>
      </w:r>
      <w:r w:rsidRPr="008A3A28">
        <w:rPr>
          <w:rFonts w:ascii="Arial" w:hAnsi="Arial" w:cs="Arial"/>
          <w:b/>
          <w:bCs/>
          <w:color w:val="000000" w:themeColor="text1"/>
        </w:rPr>
        <w:t xml:space="preserve"> Cox Proportional Hazards Model for Predicting Overall Survival in HCC Patients Undergoing RFA Treatment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2084"/>
        <w:gridCol w:w="1146"/>
        <w:gridCol w:w="1530"/>
        <w:gridCol w:w="1385"/>
        <w:gridCol w:w="1023"/>
        <w:gridCol w:w="1636"/>
        <w:gridCol w:w="817"/>
      </w:tblGrid>
      <w:tr w:rsidR="008A3A28" w:rsidRPr="00DC402D" w14:paraId="5591DEE4" w14:textId="77777777" w:rsidTr="00580B2D">
        <w:trPr>
          <w:trHeight w:val="320"/>
        </w:trPr>
        <w:tc>
          <w:tcPr>
            <w:tcW w:w="208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98C9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40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C3835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variate analysis</w:t>
            </w:r>
          </w:p>
        </w:tc>
        <w:tc>
          <w:tcPr>
            <w:tcW w:w="347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D4ECEB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tivariate analysis</w:t>
            </w:r>
          </w:p>
        </w:tc>
      </w:tr>
      <w:tr w:rsidR="008A3A28" w:rsidRPr="00DC402D" w14:paraId="6CFCBFF6" w14:textId="77777777" w:rsidTr="00580B2D">
        <w:trPr>
          <w:trHeight w:val="320"/>
        </w:trPr>
        <w:tc>
          <w:tcPr>
            <w:tcW w:w="208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0C3D8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60856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C767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6D26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FD29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C3C4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E270B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FA0506" w:rsidRPr="00DC402D" w14:paraId="4DD1E7FF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40F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L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211" w14:textId="5602BB6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1AF6" w14:textId="10A4779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-1.0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1F77" w14:textId="034286E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8BE" w14:textId="7C2E0EE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42B3" w14:textId="0D9C164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9-1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6B747" w14:textId="68E6CA5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79</w:t>
            </w:r>
          </w:p>
        </w:tc>
      </w:tr>
      <w:tr w:rsidR="00FA0506" w:rsidRPr="00DC402D" w14:paraId="76A66B0F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0D3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A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8A57" w14:textId="1FED0E6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19C1" w14:textId="2CFCC06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22-1.5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B509" w14:textId="5BA3DBB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0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5C0" w14:textId="78ECC9B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4DC6" w14:textId="2F042D9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9BD8" w14:textId="60E047E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44B0BB5A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0420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2C33" w14:textId="50C2EEB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5B93" w14:textId="5F16D46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21-1.7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CEFA" w14:textId="04C41B6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4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059D" w14:textId="1734527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4C1A" w14:textId="4D4BC93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B42DD" w14:textId="2B23189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6979DC69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45D5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E9EC" w14:textId="2DE24ED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202" w14:textId="0BA896C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548-6.35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016" w14:textId="44A3C1E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9005" w14:textId="1722E55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4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FC76" w14:textId="31C5D07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35-48.2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9233D" w14:textId="7ADD513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45</w:t>
            </w:r>
          </w:p>
        </w:tc>
      </w:tr>
      <w:tr w:rsidR="00FA0506" w:rsidRPr="00DC402D" w14:paraId="2E1FB64A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8EBA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C3C" w14:textId="76716EE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926" w14:textId="4204A74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20-1.16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FEFE" w14:textId="73272B2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4E76" w14:textId="04DC07E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3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C5D4" w14:textId="60CABC9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45-1.1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5425D" w14:textId="068871D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51</w:t>
            </w:r>
          </w:p>
        </w:tc>
      </w:tr>
      <w:tr w:rsidR="00FA0506" w:rsidRPr="00DC402D" w14:paraId="3268543D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F9D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4F5" w14:textId="1378249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49A1" w14:textId="1ADCDA7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0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A4A4" w14:textId="3E2EE90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9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0ADC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6740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9C71D" w14:textId="3B82EEF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4952A629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848B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t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C745" w14:textId="2657683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AF28" w14:textId="3D158BD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94-1.1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6C91" w14:textId="467E566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1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B1E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9BB8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18FB3" w14:textId="2916284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29704C58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4E76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B6FF" w14:textId="0C007CD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1BF9" w14:textId="548AEB9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86-1.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E6F1" w14:textId="27A912D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3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69F8" w14:textId="5213647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0E56" w14:textId="4D01DFB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5B867" w14:textId="1B48039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66DA5C0D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8849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3AD3" w14:textId="06350B4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967B" w14:textId="231E965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65-1.0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C0D3" w14:textId="4EB6885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5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E2F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EA66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7FCCF" w14:textId="34BF7B3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4B9EFE26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4A2B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3F98" w14:textId="4412515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7A3F" w14:textId="0B63F85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8-1.0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7611" w14:textId="36487D6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2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1FFA" w14:textId="30E7F83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7D55" w14:textId="4E2AA8D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3F29B" w14:textId="5026282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18AEAA53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C97A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26B5" w14:textId="21B9359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258" w14:textId="5D6455E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7-1.0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15B9" w14:textId="4FDD80C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7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2630" w14:textId="62E0322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9F6" w14:textId="4DF1841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8C086" w14:textId="3CCE8D3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1277BC4D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FD3A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-G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A6C" w14:textId="77C0C9A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00EB" w14:textId="5231437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95-0.68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0F7D" w14:textId="6F3E370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F943" w14:textId="5B0BCE7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63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6ACA" w14:textId="6EFBBAF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24-13.8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28CFD" w14:textId="4A41520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79</w:t>
            </w:r>
          </w:p>
        </w:tc>
      </w:tr>
      <w:tr w:rsidR="00FA0506" w:rsidRPr="00DC402D" w14:paraId="06123D27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8927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52F8" w14:textId="5BB848E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B79B" w14:textId="4F6F0CB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820A" w14:textId="392971A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6D1B" w14:textId="46F3BEF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9CD8" w14:textId="0FF1D1F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0E3DC" w14:textId="590DD03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5C1BC3C4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A690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7ED" w14:textId="7A70F67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6FFB" w14:textId="49196AE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26-1.13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C4C7" w14:textId="47EBDAC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2E8" w14:textId="4CF9232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A53D" w14:textId="5A26943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16-1.1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2EF86" w14:textId="3A1A1D3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8</w:t>
            </w:r>
          </w:p>
        </w:tc>
      </w:tr>
      <w:tr w:rsidR="00FA0506" w:rsidRPr="00DC402D" w14:paraId="0733EF36" w14:textId="77777777" w:rsidTr="008A3A28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191C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  <w:t>(Male vs Female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1806" w14:textId="6F062BE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4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5147" w14:textId="60E360E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119-0.419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C5A" w14:textId="1045F20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8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DA067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62B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BC5E6" w14:textId="16DE9D7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72DBDD5F" w14:textId="77777777" w:rsidTr="008A3A28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983F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ge (II-IV vs I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9A7A" w14:textId="13BCB06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2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2240" w14:textId="5843249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436-7.31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A241" w14:textId="6389429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6984" w14:textId="1DDD442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332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8E85" w14:textId="5D5B680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373-8.0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76C8A" w14:textId="7FE4862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11</w:t>
            </w:r>
          </w:p>
        </w:tc>
      </w:tr>
    </w:tbl>
    <w:p w14:paraId="2095B98E" w14:textId="77777777" w:rsidR="008A3A28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B0F76C5" w14:textId="6FBF7FC6" w:rsidR="008A3A28" w:rsidRPr="00DC402D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C402D">
        <w:rPr>
          <w:rFonts w:ascii="Arial" w:hAnsi="Arial" w:cs="Arial"/>
          <w:color w:val="000000" w:themeColor="text1"/>
        </w:rPr>
        <w:t>Abbreviations: GALAD, Gender, Age, AFP-L3, AFP, DCP (a scoring system for HCC prediction); NLR, Neutrophil-Lymphocyte Ratio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 xml:space="preserve">FIB4, Fibrosis-4 Index; BMI, Body Mass Index; </w:t>
      </w:r>
      <w:proofErr w:type="spellStart"/>
      <w:r w:rsidRPr="00DC402D">
        <w:rPr>
          <w:rFonts w:ascii="Arial" w:hAnsi="Arial" w:cs="Arial"/>
          <w:color w:val="000000" w:themeColor="text1"/>
        </w:rPr>
        <w:t>Plt</w:t>
      </w:r>
      <w:proofErr w:type="spellEnd"/>
      <w:r w:rsidRPr="00DC402D">
        <w:rPr>
          <w:rFonts w:ascii="Arial" w:hAnsi="Arial" w:cs="Arial"/>
          <w:color w:val="000000" w:themeColor="text1"/>
        </w:rPr>
        <w:t>, Platelet; AST, Aspartate Aminotransferase; ALT, Alanine Aminotransferase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>ALP, Alkaline Phosphatase; ALB; Albumin, g-GT, Gamma-Glutamyl Transferase; AFP, Alpha-Fetoprotein; ALBI, Albumin-Bilirubin Score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>Stage (II-IV vs I), Tumor Stage (II-IV versus I)</w:t>
      </w:r>
    </w:p>
    <w:p w14:paraId="0AEA3B6C" w14:textId="77777777" w:rsidR="00864687" w:rsidRDefault="00864687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p w14:paraId="42A25627" w14:textId="77777777" w:rsidR="008A3A28" w:rsidRDefault="008A3A28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p w14:paraId="0662B251" w14:textId="6309EDBC" w:rsidR="008A3A28" w:rsidRPr="00DC402D" w:rsidRDefault="008A3A28" w:rsidP="008A3A2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A3A28">
        <w:rPr>
          <w:rFonts w:ascii="Arial" w:hAnsi="Arial" w:cs="Arial"/>
          <w:b/>
          <w:bCs/>
        </w:rPr>
        <w:lastRenderedPageBreak/>
        <w:t>Supplementary Table 3. Cox Proportional Hazards Model for Predicting Overall Survival in HCC Patients Undergoing TACE Treatment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2084"/>
        <w:gridCol w:w="1146"/>
        <w:gridCol w:w="1530"/>
        <w:gridCol w:w="1385"/>
        <w:gridCol w:w="1023"/>
        <w:gridCol w:w="1636"/>
        <w:gridCol w:w="817"/>
      </w:tblGrid>
      <w:tr w:rsidR="008A3A28" w:rsidRPr="00DC402D" w14:paraId="390D0C6D" w14:textId="77777777" w:rsidTr="00580B2D">
        <w:trPr>
          <w:trHeight w:val="320"/>
        </w:trPr>
        <w:tc>
          <w:tcPr>
            <w:tcW w:w="208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943C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40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68E39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variate analysis</w:t>
            </w:r>
          </w:p>
        </w:tc>
        <w:tc>
          <w:tcPr>
            <w:tcW w:w="347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4B0509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tivariate analysis</w:t>
            </w:r>
          </w:p>
        </w:tc>
      </w:tr>
      <w:tr w:rsidR="008A3A28" w:rsidRPr="00DC402D" w14:paraId="3027B9EB" w14:textId="77777777" w:rsidTr="00580B2D">
        <w:trPr>
          <w:trHeight w:val="320"/>
        </w:trPr>
        <w:tc>
          <w:tcPr>
            <w:tcW w:w="208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2897D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5CB9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EF6A8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4F85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558C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A8021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2392A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8A3A28" w:rsidRPr="00DC402D" w14:paraId="789AB9B7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2A4C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L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9777" w14:textId="440B20B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770A" w14:textId="1C37D6C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-1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710" w14:textId="765DA491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2EC8" w14:textId="42CA46D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6A74" w14:textId="42F30B7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6ACA9" w14:textId="2F2EC149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87</w:t>
            </w:r>
          </w:p>
        </w:tc>
      </w:tr>
      <w:tr w:rsidR="008A3A28" w:rsidRPr="00DC402D" w14:paraId="15EFBBC3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9817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A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98DF" w14:textId="0BFC1FB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A025" w14:textId="4A6A62F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89-1.33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6BF4" w14:textId="1121770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88B" w14:textId="07A60BD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5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8B5C" w14:textId="0417857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14-1.4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D3178" w14:textId="3F40CA4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8A3A28" w:rsidRPr="00DC402D" w14:paraId="50BC8031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E25C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B7F0" w14:textId="5C48A64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E31" w14:textId="6A9E66C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57-1.2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3F52" w14:textId="6A59F693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5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E762" w14:textId="339E1F0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7618" w14:textId="5418A44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21E1" w14:textId="32C2C701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04B4F653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AE44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5811" w14:textId="1CC65866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5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7D90" w14:textId="4EC7E4A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379-4.82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AAD" w14:textId="10B37FB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75FC" w14:textId="79EF665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2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170A" w14:textId="0BDF8073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34-86.2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5DA4F" w14:textId="3AF5DC1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39</w:t>
            </w:r>
          </w:p>
        </w:tc>
      </w:tr>
      <w:tr w:rsidR="008A3A28" w:rsidRPr="00DC402D" w14:paraId="0F3CD618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77AA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805D" w14:textId="5FA08F6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2DD3" w14:textId="1FAA2B6C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0-1.0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E0C8" w14:textId="53DD1A26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2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1D11" w14:textId="0508BEA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E8CC" w14:textId="3B87399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AA8DD" w14:textId="66F43BB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030F43F9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05DA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956" w14:textId="2B807DE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7A7A" w14:textId="6F238939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52D1" w14:textId="562F2192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5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F41E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F4B9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11E2C" w14:textId="42A2BD02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34382112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4D98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t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AB86" w14:textId="32E8AE5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DBEB" w14:textId="081A7B63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82-1.02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8E9B" w14:textId="37564C83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7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87AF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00F8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3ED01" w14:textId="7839C90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27C4BEE7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83FB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2939" w14:textId="21BC8EA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3EE8" w14:textId="3E4B8523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5-1.0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23E6" w14:textId="0393975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EB52" w14:textId="21B7965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8E8A" w14:textId="0A4753D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7-1.0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F3799" w14:textId="7706A75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38</w:t>
            </w:r>
          </w:p>
        </w:tc>
      </w:tr>
      <w:tr w:rsidR="008A3A28" w:rsidRPr="00DC402D" w14:paraId="2751F9DA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60FC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7ECF" w14:textId="44167409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AE2F" w14:textId="229A419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85-1.0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F287" w14:textId="6DD59CF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2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FA62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D88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2B4E2" w14:textId="554E71F9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08EE40FB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D912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35D8" w14:textId="42CA3AD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30D" w14:textId="47FC093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2-1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4C90" w14:textId="6196D82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4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E4B1" w14:textId="3D772E4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0C82" w14:textId="20383FC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F7F2B" w14:textId="449317C1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25F2ED5B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A50A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51E4" w14:textId="6699C841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68D4" w14:textId="1D4289E2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-1.0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4E0E" w14:textId="35606D2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3C0A" w14:textId="430E999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1403" w14:textId="516F1BD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8-1.0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AA2C3" w14:textId="70659BBC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73</w:t>
            </w:r>
          </w:p>
        </w:tc>
      </w:tr>
      <w:tr w:rsidR="008A3A28" w:rsidRPr="00DC402D" w14:paraId="79468208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7FB7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-G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9082" w14:textId="14CE060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CD3" w14:textId="7B1DBA3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89-0.6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D13" w14:textId="0ED60FF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343F" w14:textId="05146446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20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46A1" w14:textId="7A579756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77-27.2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45DFD" w14:textId="0D55AA2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38</w:t>
            </w:r>
          </w:p>
        </w:tc>
      </w:tr>
      <w:tr w:rsidR="008A3A28" w:rsidRPr="00DC402D" w14:paraId="4B67FC71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65EB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A955" w14:textId="137188B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0E39" w14:textId="1C91701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9393" w14:textId="33AB3B1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3369" w14:textId="2A6CF023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826" w14:textId="30452603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40DF2" w14:textId="35F0AAC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5E2C301C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5ABB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B669" w14:textId="4843056C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CB5C" w14:textId="39415A0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9-1.06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73DE" w14:textId="71CFFC1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79F" w14:textId="2231D786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1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5ECA" w14:textId="62F276E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78-1.0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71E8F" w14:textId="4AE964E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41</w:t>
            </w:r>
          </w:p>
        </w:tc>
      </w:tr>
      <w:tr w:rsidR="008A3A28" w:rsidRPr="00DC402D" w14:paraId="42EFD445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8C0B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  <w:t>(Male vs Female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7516" w14:textId="6614949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2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A6D5" w14:textId="2256486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07-1.292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0B0E" w14:textId="353A5AE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8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0CB1D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E5C2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73599" w14:textId="76D1DAD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53194CED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42EC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ge (II-IV vs I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01C5" w14:textId="76D420C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B896" w14:textId="438DA81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32-1.84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51A0D" w14:textId="54F897C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7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2A1B" w14:textId="15154A9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2F4B" w14:textId="592C5AF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C0FDC" w14:textId="5E1E8D3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0CA9106B" w14:textId="77777777" w:rsidR="008A3A28" w:rsidRPr="00DC402D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CE79710" w14:textId="77777777" w:rsidR="008A3A28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C402D">
        <w:rPr>
          <w:rFonts w:ascii="Arial" w:hAnsi="Arial" w:cs="Arial"/>
          <w:color w:val="000000" w:themeColor="text1"/>
        </w:rPr>
        <w:t>Abbreviations: GALAD, Gender, Age, AFP-L3, AFP, DCP (a scoring system for HCC prediction); NLR, Neutrophil-Lymphocyte Ratio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 xml:space="preserve">FIB4, Fibrosis-4 Index; BMI, Body Mass Index; </w:t>
      </w:r>
      <w:proofErr w:type="spellStart"/>
      <w:r w:rsidRPr="00DC402D">
        <w:rPr>
          <w:rFonts w:ascii="Arial" w:hAnsi="Arial" w:cs="Arial"/>
          <w:color w:val="000000" w:themeColor="text1"/>
        </w:rPr>
        <w:t>Plt</w:t>
      </w:r>
      <w:proofErr w:type="spellEnd"/>
      <w:r w:rsidRPr="00DC402D">
        <w:rPr>
          <w:rFonts w:ascii="Arial" w:hAnsi="Arial" w:cs="Arial"/>
          <w:color w:val="000000" w:themeColor="text1"/>
        </w:rPr>
        <w:t>, Platelet; AST, Aspartate Aminotransferase; ALT, Alanine Aminotransferase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>ALP, Alkaline Phosphatase; ALB; Albumin, g-GT, Gamma-Glutamyl Transferase; AFP, Alpha-Fetoprotein; ALBI, Albumin-Bilirubin Score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>Stage (II-IV vs I), Tumor Stage (II-IV versus I)</w:t>
      </w:r>
    </w:p>
    <w:p w14:paraId="646497D0" w14:textId="77777777" w:rsidR="008A3A28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CAE3B07" w14:textId="77777777" w:rsidR="008A3A28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1B644C7" w14:textId="3F3CB31D" w:rsidR="008A3A28" w:rsidRPr="008A3A28" w:rsidRDefault="008A3A28" w:rsidP="008A3A28">
      <w:pPr>
        <w:spacing w:line="480" w:lineRule="auto"/>
        <w:jc w:val="both"/>
        <w:rPr>
          <w:rFonts w:ascii="Arial" w:hAnsi="Arial" w:cs="Arial"/>
          <w:b/>
          <w:bCs/>
        </w:rPr>
      </w:pPr>
      <w:r w:rsidRPr="008A3A28">
        <w:rPr>
          <w:rFonts w:ascii="Arial" w:hAnsi="Arial" w:cs="Arial"/>
          <w:b/>
          <w:bCs/>
        </w:rPr>
        <w:lastRenderedPageBreak/>
        <w:t>Supplementary Table 4. Cox Proportional Hazards Model for Predicting Overall Survival in HCC Patients Undergoing OP Treatment</w:t>
      </w:r>
    </w:p>
    <w:tbl>
      <w:tblPr>
        <w:tblW w:w="10002" w:type="dxa"/>
        <w:tblLook w:val="04A0" w:firstRow="1" w:lastRow="0" w:firstColumn="1" w:lastColumn="0" w:noHBand="0" w:noVBand="1"/>
      </w:tblPr>
      <w:tblGrid>
        <w:gridCol w:w="2084"/>
        <w:gridCol w:w="1146"/>
        <w:gridCol w:w="1765"/>
        <w:gridCol w:w="1385"/>
        <w:gridCol w:w="6"/>
        <w:gridCol w:w="1017"/>
        <w:gridCol w:w="1636"/>
        <w:gridCol w:w="957"/>
        <w:gridCol w:w="6"/>
      </w:tblGrid>
      <w:tr w:rsidR="008A3A28" w:rsidRPr="00DC402D" w14:paraId="3AC8536B" w14:textId="77777777" w:rsidTr="008A3A28">
        <w:trPr>
          <w:trHeight w:val="320"/>
        </w:trPr>
        <w:tc>
          <w:tcPr>
            <w:tcW w:w="208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3652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430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5D230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variate analysis</w:t>
            </w:r>
          </w:p>
        </w:tc>
        <w:tc>
          <w:tcPr>
            <w:tcW w:w="361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FD6995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tivariate analysis</w:t>
            </w:r>
          </w:p>
        </w:tc>
      </w:tr>
      <w:tr w:rsidR="008A3A28" w:rsidRPr="00DC402D" w14:paraId="5E70750D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504FE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44F0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7BAA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DF61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7609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2364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7915C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8A3A28" w:rsidRPr="00DC402D" w14:paraId="54DD854B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4C84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L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0CC" w14:textId="087DA2E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F878" w14:textId="2471AA6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3-1.00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DC94" w14:textId="25A35C2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CA18" w14:textId="1B55EBEC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DAA0" w14:textId="59A0A6C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8-1.0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C1926" w14:textId="3D6469A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A3A28" w:rsidRPr="00DC402D" w14:paraId="6D3B738A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7AD1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A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8554" w14:textId="2D52022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1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ECD1" w14:textId="4740A5C1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85-1.1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C6CD" w14:textId="7508CAF9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08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54C8" w14:textId="5035F28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9DF" w14:textId="40A6F59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414B6" w14:textId="39B4A046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39877C88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64DA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D270" w14:textId="071A1FD3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79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0B52" w14:textId="0E8B845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41-4.12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338F" w14:textId="22BA3FF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87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EEEF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1594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F7E93" w14:textId="7198AD4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79307986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50EA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DCE1" w14:textId="7EBC9729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5.48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5C3C" w14:textId="314F76F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46-68.84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41FD" w14:textId="4CC0D68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84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58BB" w14:textId="093D872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E543" w14:textId="1876490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60166" w14:textId="714F1EB2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274DDEC9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F0DB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E00C" w14:textId="31F184C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60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E1B6" w14:textId="7ACBBF3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23-2.8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C32F" w14:textId="0314DDC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89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A12A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9FDA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42EA2" w14:textId="1BFA1C21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4106080C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9664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5E35" w14:textId="6F2CE24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60A" w14:textId="16F209E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-1.0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AEDC" w14:textId="45BC569E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D81" w14:textId="6515D4A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5E74" w14:textId="118D2E5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-1.0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151A5" w14:textId="2225C3A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A3A28" w:rsidRPr="00DC402D" w14:paraId="1C351499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9DC9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t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F14D" w14:textId="57B47E7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1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E32E" w14:textId="54A168A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16-1.19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04C5" w14:textId="7C1E869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04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E816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6AC2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C7B5A" w14:textId="3774610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7AE6AED6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F073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2E78" w14:textId="3EF8917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2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5808" w14:textId="3F61B076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6-1.04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0BB6" w14:textId="2FED2B1C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908" w14:textId="49CC711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5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C1BF" w14:textId="64D2DF21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12-0.9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08E0F" w14:textId="501B941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8A3A28" w:rsidRPr="00DC402D" w14:paraId="79F85214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3C54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54A2" w14:textId="4372EC8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1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96E7" w14:textId="17643AC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8-1.0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3C5" w14:textId="00452742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87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6CF7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15C0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2E4E" w14:textId="2F046C45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15C56290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D11C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0527" w14:textId="28B43AC0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64D0" w14:textId="6C0B3AC2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3-1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4985" w14:textId="18122EC3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695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3182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18EC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407A1" w14:textId="214AC77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28E24C44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F532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528E" w14:textId="55C5F88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1828" w14:textId="77F7D061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5-1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9911" w14:textId="5CC2A1D2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22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CF42" w14:textId="4CD4184C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5A6" w14:textId="7FB4E82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606DF" w14:textId="553CF498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084FCE2F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8979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-G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A659" w14:textId="36970D89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9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716F" w14:textId="7DDFAFB9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27-3.05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85A5" w14:textId="0AFB0EE2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00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C802" w14:textId="1E804AD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FFD" w14:textId="3AC3782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C0D86" w14:textId="41F36C82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1E2F1AD8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A854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94C2" w14:textId="4E69918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7BB8" w14:textId="3100E65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FE3" w14:textId="06E5692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697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A3A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06D8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8512D" w14:textId="52C9E78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348CF32F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8EBD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99F7" w14:textId="6B0471C6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5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6023" w14:textId="69B119C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78-1.04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FC86" w14:textId="49E58F4B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81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8A67" w14:textId="26C52C7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7692" w14:textId="7548CBEA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7A11E" w14:textId="6728B896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8A3A28" w:rsidRPr="00DC402D" w14:paraId="67466ED5" w14:textId="77777777" w:rsidTr="008A3A28">
        <w:trPr>
          <w:gridAfter w:val="1"/>
          <w:wAfter w:w="6" w:type="dxa"/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3282" w14:textId="77777777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  <w:t>(Male vs Female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764E" w14:textId="34F137D9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9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72FFA" w14:textId="6705081C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08-3.24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7904" w14:textId="0E7993D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58</w:t>
            </w:r>
          </w:p>
        </w:tc>
        <w:tc>
          <w:tcPr>
            <w:tcW w:w="102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5735" w14:textId="203E407D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97467" w14:textId="0F3CC7C4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37FB0" w14:textId="0745C7CF" w:rsidR="008A3A28" w:rsidRPr="00DC402D" w:rsidRDefault="008A3A28" w:rsidP="008A3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0548486C" w14:textId="77777777" w:rsidR="008A3A28" w:rsidRPr="00DC402D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10F07F0" w14:textId="179AF922" w:rsidR="008A3A28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C402D">
        <w:rPr>
          <w:rFonts w:ascii="Arial" w:hAnsi="Arial" w:cs="Arial"/>
          <w:color w:val="000000" w:themeColor="text1"/>
        </w:rPr>
        <w:t>Abbreviations: GALAD, Gender, Age, AFP-L3, AFP, DCP (a scoring system for HCC prediction); NLR, Neutrophil-Lymphocyte Ratio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 xml:space="preserve">FIB4, Fibrosis-4 Index; BMI, Body Mass Index; </w:t>
      </w:r>
      <w:proofErr w:type="spellStart"/>
      <w:r w:rsidRPr="00DC402D">
        <w:rPr>
          <w:rFonts w:ascii="Arial" w:hAnsi="Arial" w:cs="Arial"/>
          <w:color w:val="000000" w:themeColor="text1"/>
        </w:rPr>
        <w:t>Plt</w:t>
      </w:r>
      <w:proofErr w:type="spellEnd"/>
      <w:r w:rsidRPr="00DC402D">
        <w:rPr>
          <w:rFonts w:ascii="Arial" w:hAnsi="Arial" w:cs="Arial"/>
          <w:color w:val="000000" w:themeColor="text1"/>
        </w:rPr>
        <w:t>, Platelet; AST, Aspartate Aminotransferase; ALT, Alanine Aminotransferase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>ALP, Alkaline Phosphatase; ALB; Albumin, g-GT, Gamma-Glutamyl Transferase; AFP, Alpha-Fetoprotein; ALBI, Albumin-Bilirubin Score</w:t>
      </w:r>
    </w:p>
    <w:p w14:paraId="18C18AB0" w14:textId="77777777" w:rsidR="008A3A28" w:rsidRPr="00DC402D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CB3A4C9" w14:textId="77777777" w:rsidR="008A3A28" w:rsidRDefault="008A3A28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p w14:paraId="76FCC91A" w14:textId="24C9422E" w:rsidR="008A3A28" w:rsidRPr="00FA0506" w:rsidRDefault="00FA0506" w:rsidP="008A3A28">
      <w:pPr>
        <w:spacing w:line="480" w:lineRule="auto"/>
        <w:jc w:val="both"/>
        <w:rPr>
          <w:rFonts w:ascii="Arial" w:hAnsi="Arial" w:cs="Arial"/>
          <w:b/>
          <w:bCs/>
        </w:rPr>
      </w:pPr>
      <w:r w:rsidRPr="00FA0506">
        <w:rPr>
          <w:rFonts w:ascii="Arial" w:hAnsi="Arial" w:cs="Arial"/>
          <w:b/>
          <w:bCs/>
        </w:rPr>
        <w:lastRenderedPageBreak/>
        <w:t>Supplementary Table 5. Cox Proportional Hazards Model for Predicting Overall Survival in Stage I HCC Patients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2084"/>
        <w:gridCol w:w="1146"/>
        <w:gridCol w:w="1530"/>
        <w:gridCol w:w="1385"/>
        <w:gridCol w:w="1023"/>
        <w:gridCol w:w="1636"/>
        <w:gridCol w:w="817"/>
      </w:tblGrid>
      <w:tr w:rsidR="008A3A28" w:rsidRPr="00DC402D" w14:paraId="411FAEC0" w14:textId="77777777" w:rsidTr="00580B2D">
        <w:trPr>
          <w:trHeight w:val="320"/>
        </w:trPr>
        <w:tc>
          <w:tcPr>
            <w:tcW w:w="208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E04E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40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905E5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variate analysis</w:t>
            </w:r>
          </w:p>
        </w:tc>
        <w:tc>
          <w:tcPr>
            <w:tcW w:w="347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4222C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tivariate analysis</w:t>
            </w:r>
          </w:p>
        </w:tc>
      </w:tr>
      <w:tr w:rsidR="008A3A28" w:rsidRPr="00DC402D" w14:paraId="0299CCD8" w14:textId="77777777" w:rsidTr="00580B2D">
        <w:trPr>
          <w:trHeight w:val="320"/>
        </w:trPr>
        <w:tc>
          <w:tcPr>
            <w:tcW w:w="208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FE180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DEF6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801F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0FBC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7D68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DE04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D141E" w14:textId="77777777" w:rsidR="008A3A28" w:rsidRPr="00DC402D" w:rsidRDefault="008A3A28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FA0506" w:rsidRPr="00DC402D" w14:paraId="4447E291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3D61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L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93F2" w14:textId="3BA7B20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965D" w14:textId="1E08DA7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-1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3364" w14:textId="37BDB1D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79B6" w14:textId="65BD63B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3B05" w14:textId="0AF8531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-1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F0B0E" w14:textId="5F708DB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23</w:t>
            </w:r>
          </w:p>
        </w:tc>
      </w:tr>
      <w:tr w:rsidR="00FA0506" w:rsidRPr="00DC402D" w14:paraId="4DB147CF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9D49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A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AD5E" w14:textId="361EBBF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E3AA" w14:textId="21E5887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24-1.4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B58A" w14:textId="16577CE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5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6599" w14:textId="7BFA87D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58CD" w14:textId="553935F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48F7B" w14:textId="7064B3F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26E32777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C038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ED06" w14:textId="4B0CD90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E05D" w14:textId="7712299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38-1.2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19D0" w14:textId="111EFD8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6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2C15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149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7F0F1" w14:textId="0AA99FB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7243D01C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D8DE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B847" w14:textId="635CBBA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7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70C2" w14:textId="2C477F5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808-7.55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8AB5" w14:textId="75D56B6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1F7E" w14:textId="431EC99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78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12B" w14:textId="0E028D4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18-61.8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9F189" w14:textId="0C56BA5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21</w:t>
            </w:r>
          </w:p>
        </w:tc>
      </w:tr>
      <w:tr w:rsidR="00FA0506" w:rsidRPr="00DC402D" w14:paraId="33B6DCF9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BCFB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B7EE" w14:textId="362D0EC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21FD" w14:textId="3D2FE26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84-1.2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E2C4" w14:textId="229E3D9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5CB5" w14:textId="7636781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DFD" w14:textId="22AABD5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27-1.3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F3B67" w14:textId="0F1D392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FA0506" w:rsidRPr="00DC402D" w14:paraId="193DDBCB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0E5B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80FE" w14:textId="57C59CF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5223" w14:textId="0A71B5A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2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D597" w14:textId="6855D5F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1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E9A3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B548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F654B" w14:textId="232A151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2FCE3F17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C3A6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t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AD64" w14:textId="0C72FA4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B95B" w14:textId="38AA994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67-2.9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C4B5" w14:textId="0AA939E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4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15C5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DB04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B07FD" w14:textId="171A73A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3C6B1952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2874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AE7A" w14:textId="6EBF886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AF9" w14:textId="27E13DA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8-1.0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553" w14:textId="5A85367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0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3D4F" w14:textId="6CD39ED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D8C9" w14:textId="0D8086E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9619" w14:textId="7ABEB99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28CA4B5C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2944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04AC" w14:textId="1412426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14C7" w14:textId="43F5688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81-1.0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50C" w14:textId="156A4C6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1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446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5A6F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257AD" w14:textId="1A572F4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0A317745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D525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ECA5" w14:textId="1563035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7B1" w14:textId="64CB2E0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7-1.0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0B4C" w14:textId="1B865A9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9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2CB6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349B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0D20" w14:textId="162A2EE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3F47B459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4219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D1E" w14:textId="4A80D30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BF0A" w14:textId="70D21C4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9-1.0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C5FE" w14:textId="08918A0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0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4F35" w14:textId="6B55752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64FE" w14:textId="487B7BC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3BB7" w14:textId="52FDBCC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75EB519F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7E25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-G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13AE" w14:textId="731F6A6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C391" w14:textId="34106ED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80-0.62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64D8" w14:textId="53A5151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A422" w14:textId="0956D02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48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9B3E" w14:textId="3C4069C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96-20.9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A9322" w14:textId="19A3C8F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75</w:t>
            </w:r>
          </w:p>
        </w:tc>
      </w:tr>
      <w:tr w:rsidR="00FA0506" w:rsidRPr="00DC402D" w14:paraId="79C64AD0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2B88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FA77" w14:textId="0A0ED47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7CF4" w14:textId="5B7044E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4853" w14:textId="4838D22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E05" w14:textId="3B62864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95CD" w14:textId="4DC608A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BA719" w14:textId="420E3E2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83</w:t>
            </w:r>
          </w:p>
        </w:tc>
      </w:tr>
      <w:tr w:rsidR="00FA0506" w:rsidRPr="00DC402D" w14:paraId="3F79313F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FA8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2B1D" w14:textId="7362107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1DD" w14:textId="0F434AA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38-1.15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1C51" w14:textId="4BD4D38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31E2" w14:textId="38833AA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881" w14:textId="03F062F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6-1.1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BB8B1" w14:textId="6457B1B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FA0506" w:rsidRPr="00DC402D" w14:paraId="3FC9BD9C" w14:textId="77777777" w:rsidTr="00FA0506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1AA6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  <w:t>(Male vs Female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2733" w14:textId="4EB643C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8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6A1A7" w14:textId="4CD100B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67-2.90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3A24" w14:textId="1CD957F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4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52F0" w14:textId="1349D0C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5B58C" w14:textId="11DA986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2BF82" w14:textId="06BC127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34EB6828" w14:textId="77777777" w:rsidR="008A3A28" w:rsidRPr="00DC402D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607A743" w14:textId="6E3E879B" w:rsidR="008A3A28" w:rsidRDefault="008A3A28" w:rsidP="008A3A2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C402D">
        <w:rPr>
          <w:rFonts w:ascii="Arial" w:hAnsi="Arial" w:cs="Arial"/>
          <w:color w:val="000000" w:themeColor="text1"/>
        </w:rPr>
        <w:t>Abbreviations: GALAD, Gender, Age, AFP-L3, AFP, DCP (a scoring system for HCC prediction); NLR, Neutrophil-Lymphocyte Ratio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 xml:space="preserve">FIB4, Fibrosis-4 Index; BMI, Body Mass Index; </w:t>
      </w:r>
      <w:proofErr w:type="spellStart"/>
      <w:r w:rsidRPr="00DC402D">
        <w:rPr>
          <w:rFonts w:ascii="Arial" w:hAnsi="Arial" w:cs="Arial"/>
          <w:color w:val="000000" w:themeColor="text1"/>
        </w:rPr>
        <w:t>Plt</w:t>
      </w:r>
      <w:proofErr w:type="spellEnd"/>
      <w:r w:rsidRPr="00DC402D">
        <w:rPr>
          <w:rFonts w:ascii="Arial" w:hAnsi="Arial" w:cs="Arial"/>
          <w:color w:val="000000" w:themeColor="text1"/>
        </w:rPr>
        <w:t>, Platelet; AST, Aspartate Aminotransferase; ALT, Alanine Aminotransferase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>ALP, Alkaline Phosphatase; ALB; Albumin, g-GT, Gamma-Glutamyl Transferase; AFP, Alpha-Fetoprotein; ALBI, Albumin-Bilirubin Score</w:t>
      </w:r>
    </w:p>
    <w:p w14:paraId="248A5AE4" w14:textId="77777777" w:rsidR="008A3A28" w:rsidRDefault="008A3A28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p w14:paraId="71F0A6EE" w14:textId="77777777" w:rsidR="00FA0506" w:rsidRDefault="00FA0506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p w14:paraId="56CFEBC7" w14:textId="77777777" w:rsidR="00FA0506" w:rsidRDefault="00FA0506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p w14:paraId="7C5B58BE" w14:textId="188C7A6B" w:rsidR="00FA0506" w:rsidRPr="00FA0506" w:rsidRDefault="00FA0506" w:rsidP="00FA0506">
      <w:pPr>
        <w:spacing w:line="480" w:lineRule="auto"/>
        <w:jc w:val="both"/>
        <w:rPr>
          <w:rFonts w:ascii="Arial" w:hAnsi="Arial" w:cs="Arial"/>
          <w:b/>
          <w:bCs/>
        </w:rPr>
      </w:pPr>
      <w:r w:rsidRPr="00FA0506">
        <w:rPr>
          <w:rFonts w:ascii="Arial" w:hAnsi="Arial" w:cs="Arial"/>
          <w:b/>
          <w:bCs/>
        </w:rPr>
        <w:lastRenderedPageBreak/>
        <w:t>Supplementary Table 6. Cox Proportional Hazards Model for Predicting Overall Survival in Stage II HCC Patients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2084"/>
        <w:gridCol w:w="1146"/>
        <w:gridCol w:w="1530"/>
        <w:gridCol w:w="1385"/>
        <w:gridCol w:w="1023"/>
        <w:gridCol w:w="1636"/>
        <w:gridCol w:w="817"/>
      </w:tblGrid>
      <w:tr w:rsidR="00FA0506" w:rsidRPr="00DC402D" w14:paraId="654BA55D" w14:textId="77777777" w:rsidTr="00580B2D">
        <w:trPr>
          <w:trHeight w:val="320"/>
        </w:trPr>
        <w:tc>
          <w:tcPr>
            <w:tcW w:w="208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86CA7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40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1D37A1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variate analysis</w:t>
            </w:r>
          </w:p>
        </w:tc>
        <w:tc>
          <w:tcPr>
            <w:tcW w:w="347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EC0A15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tivariate analysis</w:t>
            </w:r>
          </w:p>
        </w:tc>
      </w:tr>
      <w:tr w:rsidR="00FA0506" w:rsidRPr="00DC402D" w14:paraId="106F3E62" w14:textId="77777777" w:rsidTr="00580B2D">
        <w:trPr>
          <w:trHeight w:val="320"/>
        </w:trPr>
        <w:tc>
          <w:tcPr>
            <w:tcW w:w="208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3C38B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6E68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56D7D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28DB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283C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5500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79441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FA0506" w:rsidRPr="00DC402D" w14:paraId="27112F06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F4FE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L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8160" w14:textId="4AF91AE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1630" w14:textId="450D178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2-1.00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393B" w14:textId="519C351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67C6" w14:textId="2A2795B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A84" w14:textId="62B741C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-1.0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FCDA7" w14:textId="20BC0CA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FA0506" w:rsidRPr="00DC402D" w14:paraId="783131B3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CB3A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A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45F0" w14:textId="35157CF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E82C" w14:textId="56A80C8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58-1.3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AD9B" w14:textId="0228B74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5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1A68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CE71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838B" w14:textId="3B32F14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30A710AF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A7C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C0C" w14:textId="0A6A4C9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B127" w14:textId="17C0F07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41-1.3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193C" w14:textId="03388FB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5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D436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E50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BD77F" w14:textId="5E03B47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2CDCE27B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D27C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8868" w14:textId="052CBB3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3.0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E1CF" w14:textId="07C4953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406-6.49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ED8" w14:textId="0FAFC39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7CD8" w14:textId="7A1030B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04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4548" w14:textId="3C6FFA2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14-30.9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EBAB2" w14:textId="6C53FF0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620</w:t>
            </w:r>
          </w:p>
        </w:tc>
      </w:tr>
      <w:tr w:rsidR="00FA0506" w:rsidRPr="00DC402D" w14:paraId="26403B36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5BC8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CBFF" w14:textId="3915A68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9BEC" w14:textId="1E1BDC6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78-1.07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A5F7" w14:textId="6AD0506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4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F0E3" w14:textId="6D6B62C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0D8F" w14:textId="4BB9E8E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FD94D" w14:textId="2DDF01F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284AB8C5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5119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F4B1" w14:textId="59FDDE5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DE27" w14:textId="0D520EC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4C52" w14:textId="3EC86F2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9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AA9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9980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2A401" w14:textId="42FDD41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7527E677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2173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t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2858" w14:textId="73617C1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A391" w14:textId="6BF46F3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13-1.05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C539" w14:textId="2D6010C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2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E37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0CB3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C0426" w14:textId="2E0513F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40A17754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5A1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1B2A" w14:textId="436C713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DDB1" w14:textId="4937595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5-1.02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BB6C" w14:textId="6525977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FC45" w14:textId="13DB515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B55" w14:textId="5FCBED9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3-1.0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F84AA" w14:textId="76E64A9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FA0506" w:rsidRPr="00DC402D" w14:paraId="3C27D870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97E0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355A" w14:textId="3350834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ABF" w14:textId="67B3565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2-1.02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7BB" w14:textId="240E3C8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9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F4FF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256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74610" w14:textId="5B0A322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2CC77103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077E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5F91" w14:textId="47F3927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FBA4" w14:textId="67BD490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89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A4BC" w14:textId="0639EE9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9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9831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5C0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EA833" w14:textId="71BCC16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6A27C128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5AA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8FD8" w14:textId="7FF7F3F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01A7" w14:textId="627D5EF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0F46" w14:textId="6D7D292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5B1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B67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1B208" w14:textId="5A54B46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1DAE77D1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1D16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-G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8AA3" w14:textId="5185929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9184" w14:textId="36017F7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66-0.74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49FE" w14:textId="2B71017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9BB2" w14:textId="11B1355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5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042" w14:textId="6AF9D40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58-11.0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65097" w14:textId="07BE60C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08</w:t>
            </w:r>
          </w:p>
        </w:tc>
      </w:tr>
      <w:tr w:rsidR="00FA0506" w:rsidRPr="00DC402D" w14:paraId="2845F952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40E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A02F" w14:textId="6F6C042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0DFB" w14:textId="14C9AE0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2707" w14:textId="1C5D6F7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375F" w14:textId="2D92A8E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0CB5" w14:textId="6E656E4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04363" w14:textId="046D514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061F4860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75CA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864C" w14:textId="2A1BA54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E920" w14:textId="672A6C4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2-1.07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5076" w14:textId="54D63E0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7E8F" w14:textId="076AF94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4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F690" w14:textId="55944E4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3-1.0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2B825" w14:textId="6786B38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FA0506" w:rsidRPr="00DC402D" w14:paraId="07882BB2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31AF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  <w:t>(Male vs Female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0A3A" w14:textId="0EDA7D2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0C18" w14:textId="4DEB4E1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271-1.05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B0F7" w14:textId="6E73E55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A8B5" w14:textId="576E11E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EB58" w14:textId="1503602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A3C4E" w14:textId="2E97205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0E00F75A" w14:textId="77777777" w:rsidR="00FA0506" w:rsidRPr="00DC402D" w:rsidRDefault="00FA0506" w:rsidP="00FA0506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61DE733" w14:textId="77777777" w:rsidR="00FA0506" w:rsidRDefault="00FA0506" w:rsidP="00FA050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C402D">
        <w:rPr>
          <w:rFonts w:ascii="Arial" w:hAnsi="Arial" w:cs="Arial"/>
          <w:color w:val="000000" w:themeColor="text1"/>
        </w:rPr>
        <w:t>Abbreviations: GALAD, Gender, Age, AFP-L3, AFP, DCP (a scoring system for HCC prediction); NLR, Neutrophil-Lymphocyte Ratio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 xml:space="preserve">FIB4, Fibrosis-4 Index; BMI, Body Mass Index; </w:t>
      </w:r>
      <w:proofErr w:type="spellStart"/>
      <w:r w:rsidRPr="00DC402D">
        <w:rPr>
          <w:rFonts w:ascii="Arial" w:hAnsi="Arial" w:cs="Arial"/>
          <w:color w:val="000000" w:themeColor="text1"/>
        </w:rPr>
        <w:t>Plt</w:t>
      </w:r>
      <w:proofErr w:type="spellEnd"/>
      <w:r w:rsidRPr="00DC402D">
        <w:rPr>
          <w:rFonts w:ascii="Arial" w:hAnsi="Arial" w:cs="Arial"/>
          <w:color w:val="000000" w:themeColor="text1"/>
        </w:rPr>
        <w:t>, Platelet; AST, Aspartate Aminotransferase; ALT, Alanine Aminotransferase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>ALP, Alkaline Phosphatase; ALB; Albumin, g-GT, Gamma-Glutamyl Transferase; AFP, Alpha-Fetoprotein; ALBI, Albumin-Bilirubin Score</w:t>
      </w:r>
    </w:p>
    <w:p w14:paraId="740DEA4D" w14:textId="77777777" w:rsidR="00FA0506" w:rsidRDefault="00FA0506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p w14:paraId="10C2A569" w14:textId="77777777" w:rsidR="00FA0506" w:rsidRDefault="00FA0506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p w14:paraId="0C33D20D" w14:textId="77777777" w:rsidR="00FA0506" w:rsidRDefault="00FA0506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p w14:paraId="516DC14E" w14:textId="0BD03624" w:rsidR="00FA0506" w:rsidRPr="00FA0506" w:rsidRDefault="00FA0506" w:rsidP="00FA0506">
      <w:pPr>
        <w:spacing w:line="480" w:lineRule="auto"/>
        <w:jc w:val="both"/>
        <w:rPr>
          <w:rFonts w:ascii="Arial" w:hAnsi="Arial" w:cs="Arial"/>
          <w:b/>
          <w:bCs/>
        </w:rPr>
      </w:pPr>
      <w:r w:rsidRPr="00FA0506">
        <w:rPr>
          <w:rFonts w:ascii="Arial" w:hAnsi="Arial" w:cs="Arial"/>
          <w:b/>
          <w:bCs/>
        </w:rPr>
        <w:lastRenderedPageBreak/>
        <w:t>Supplementary Table 7. Cox Proportional Hazards Model for Predicting Overall Survival in Stage III and IV HCC Patients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2084"/>
        <w:gridCol w:w="1146"/>
        <w:gridCol w:w="1530"/>
        <w:gridCol w:w="1385"/>
        <w:gridCol w:w="1023"/>
        <w:gridCol w:w="1636"/>
        <w:gridCol w:w="884"/>
      </w:tblGrid>
      <w:tr w:rsidR="00FA0506" w:rsidRPr="00DC402D" w14:paraId="0C7E430F" w14:textId="77777777" w:rsidTr="00580B2D">
        <w:trPr>
          <w:trHeight w:val="320"/>
        </w:trPr>
        <w:tc>
          <w:tcPr>
            <w:tcW w:w="208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B15D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40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A296F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variate analysis</w:t>
            </w:r>
          </w:p>
        </w:tc>
        <w:tc>
          <w:tcPr>
            <w:tcW w:w="347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044956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ltivariate analysis</w:t>
            </w:r>
          </w:p>
        </w:tc>
      </w:tr>
      <w:tr w:rsidR="00FA0506" w:rsidRPr="00DC402D" w14:paraId="1238B702" w14:textId="77777777" w:rsidTr="00580B2D">
        <w:trPr>
          <w:trHeight w:val="320"/>
        </w:trPr>
        <w:tc>
          <w:tcPr>
            <w:tcW w:w="208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F4F9E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E50F1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00A5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A4A4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F43C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zard ratio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4E4E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BDC22" w14:textId="77777777" w:rsidR="00FA0506" w:rsidRPr="00DC402D" w:rsidRDefault="00FA0506" w:rsidP="00580B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p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value</w:t>
            </w:r>
          </w:p>
        </w:tc>
      </w:tr>
      <w:tr w:rsidR="00FA0506" w:rsidRPr="00DC402D" w14:paraId="478760FA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731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LR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D988" w14:textId="1B7B298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0082" w14:textId="4C5591C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DB7" w14:textId="051A681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5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F44E" w14:textId="790AF29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FA40" w14:textId="7D50F60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53FA4" w14:textId="2A547EA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76AA6AED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2DF7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AD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9B9" w14:textId="5488FBE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281" w14:textId="2ABA7C1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78-1.35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EF99" w14:textId="035FC3C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BE63" w14:textId="068C7AE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8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4E7" w14:textId="5654CC4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6-1.3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5F310" w14:textId="6C3F3AF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56</w:t>
            </w:r>
          </w:p>
        </w:tc>
      </w:tr>
      <w:tr w:rsidR="00FA0506" w:rsidRPr="00DC402D" w14:paraId="3693808A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F63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8573" w14:textId="0FACB99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6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9D7" w14:textId="1234358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195-2.2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3E83" w14:textId="5D6A014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0686" w14:textId="50C697E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3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21D7" w14:textId="6DBF831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11-1.8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702CE" w14:textId="4D5EF11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11</w:t>
            </w:r>
          </w:p>
        </w:tc>
      </w:tr>
      <w:tr w:rsidR="00FA0506" w:rsidRPr="00DC402D" w14:paraId="15CEEBD4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F098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D57B" w14:textId="6DA026F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2.4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967E" w14:textId="3149629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23-5.45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2C34" w14:textId="5BC2935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84DB" w14:textId="615B39F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4.1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A7B7" w14:textId="10B1B09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265-15.5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FEF60" w14:textId="5E08BF3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19</w:t>
            </w:r>
          </w:p>
        </w:tc>
      </w:tr>
      <w:tr w:rsidR="00FA0506" w:rsidRPr="00DC402D" w14:paraId="6453155A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CF1A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CEE" w14:textId="5069349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710C" w14:textId="746A1C2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51-1.14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CA5A" w14:textId="697689B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3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B53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B72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16240" w14:textId="5A2FA95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45562031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114F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E7F5" w14:textId="0CE1F05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56D5" w14:textId="304F312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DF08" w14:textId="044326B1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3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EB7B" w14:textId="7180D622" w:rsidR="00FA0506" w:rsidRPr="00F90046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90046"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A2A6" w14:textId="1D51AB3A" w:rsidR="00FA0506" w:rsidRPr="00F90046" w:rsidRDefault="00F9004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1</w:t>
            </w:r>
            <w:r w:rsidR="00FA0506" w:rsidRPr="00F90046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FB9C3" w14:textId="3D550A7F" w:rsidR="00FA0506" w:rsidRPr="00F90046" w:rsidRDefault="00F9004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90046">
              <w:rPr>
                <w:rFonts w:ascii="Arial" w:hAnsi="Arial" w:cs="Arial"/>
              </w:rPr>
              <w:t>0.319</w:t>
            </w:r>
            <w:r w:rsidR="00FA0506" w:rsidRPr="00F90046">
              <w:rPr>
                <w:rFonts w:ascii="Arial" w:hAnsi="Arial" w:cs="Arial"/>
              </w:rPr>
              <w:t> </w:t>
            </w:r>
          </w:p>
        </w:tc>
      </w:tr>
      <w:tr w:rsidR="00FA0506" w:rsidRPr="00DC402D" w14:paraId="2C099966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D40A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t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E1C" w14:textId="0DCA2FF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7725" w14:textId="6C31F6C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68-1.0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7A4A" w14:textId="34EEA71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1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5D65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D6D8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DC634" w14:textId="12C1C7B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5ACD8F67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B619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A0F7" w14:textId="3929FA5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134D" w14:textId="2F0C9B9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2-1.02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3647" w14:textId="432D883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0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42AC" w14:textId="2F17BF5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8425" w14:textId="3D13B90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05A1B" w14:textId="32C97EB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5C16760F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5B34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AC3C" w14:textId="5EBF30A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6B8A" w14:textId="0D573E5F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76-1.0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5CA1" w14:textId="1A14018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57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81FB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2677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D8A7B" w14:textId="01E62E7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2C7D0F91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146F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D140" w14:textId="0231ABE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F72" w14:textId="19E19BA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97-1.0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EEB" w14:textId="4021936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43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3AA8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E71F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44A8F" w14:textId="4F5025E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323C4F39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E951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8BF" w14:textId="5EFB46D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3593" w14:textId="5F5DB78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3F77" w14:textId="55BB374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4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83C2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86EA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85E4" w14:textId="2D8AFE0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3FCF160F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1DEA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-G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7C8B" w14:textId="2818A0C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8E80" w14:textId="40439DE3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133-0.7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B292" w14:textId="6FE7D17A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E70" w14:textId="4840C7C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889" w14:textId="783D310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54BF1" w14:textId="47226E2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18B29FD1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13CF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FP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999C" w14:textId="075C5706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ABFF" w14:textId="4ED0167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00-1.0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391" w14:textId="13BF73BB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78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218E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210C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FB43F" w14:textId="68B9799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14EBCD02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E0FB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B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BEAB" w14:textId="2DDD680E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1.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9CE3" w14:textId="35FB40DC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962-1.06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6032" w14:textId="675D42E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67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2CB1" w14:textId="2E7A0E5D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4391" w14:textId="1B85D955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CD2B" w14:textId="114F82B0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FA0506" w:rsidRPr="00DC402D" w14:paraId="784596FA" w14:textId="77777777" w:rsidTr="00580B2D">
        <w:trPr>
          <w:trHeight w:val="320"/>
        </w:trPr>
        <w:tc>
          <w:tcPr>
            <w:tcW w:w="20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7CCD" w14:textId="77777777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  <w:r w:rsidRPr="00DC402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br/>
              <w:t>(Male vs Female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8B5B" w14:textId="384F719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8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2F575" w14:textId="47327712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332-2.04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4359" w14:textId="2EBBF4A8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0.67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8FDE" w14:textId="0CD5753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6E5A9" w14:textId="70352219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525BC" w14:textId="1A764404" w:rsidR="00FA0506" w:rsidRPr="00DC402D" w:rsidRDefault="00FA0506" w:rsidP="00FA05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20BDFFF7" w14:textId="77777777" w:rsidR="00FA0506" w:rsidRPr="00DC402D" w:rsidRDefault="00FA0506" w:rsidP="00FA0506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411660C" w14:textId="77777777" w:rsidR="00FA0506" w:rsidRDefault="00FA0506" w:rsidP="00FA050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DC402D">
        <w:rPr>
          <w:rFonts w:ascii="Arial" w:hAnsi="Arial" w:cs="Arial"/>
          <w:color w:val="000000" w:themeColor="text1"/>
        </w:rPr>
        <w:t>Abbreviations: GALAD, Gender, Age, AFP-L3, AFP, DCP (a scoring system for HCC prediction); NLR, Neutrophil-Lymphocyte Ratio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 xml:space="preserve">FIB4, Fibrosis-4 Index; BMI, Body Mass Index; </w:t>
      </w:r>
      <w:proofErr w:type="spellStart"/>
      <w:r w:rsidRPr="00DC402D">
        <w:rPr>
          <w:rFonts w:ascii="Arial" w:hAnsi="Arial" w:cs="Arial"/>
          <w:color w:val="000000" w:themeColor="text1"/>
        </w:rPr>
        <w:t>Plt</w:t>
      </w:r>
      <w:proofErr w:type="spellEnd"/>
      <w:r w:rsidRPr="00DC402D">
        <w:rPr>
          <w:rFonts w:ascii="Arial" w:hAnsi="Arial" w:cs="Arial"/>
          <w:color w:val="000000" w:themeColor="text1"/>
        </w:rPr>
        <w:t>, Platelet; AST, Aspartate Aminotransferase; ALT, Alanine Aminotransferase;</w:t>
      </w:r>
      <w:r w:rsidRPr="00687005">
        <w:rPr>
          <w:rFonts w:ascii="Arial" w:hAnsi="Arial" w:cs="Arial"/>
        </w:rPr>
        <w:t xml:space="preserve"> </w:t>
      </w:r>
      <w:r w:rsidRPr="00DC402D">
        <w:rPr>
          <w:rFonts w:ascii="Arial" w:hAnsi="Arial" w:cs="Arial"/>
          <w:color w:val="000000" w:themeColor="text1"/>
        </w:rPr>
        <w:t>ALP, Alkaline Phosphatase; ALB; Albumin, g-GT, Gamma-Glutamyl Transferase; AFP, Alpha-Fetoprotein; ALBI, Albumin-Bilirubin Score</w:t>
      </w:r>
    </w:p>
    <w:bookmarkEnd w:id="1"/>
    <w:p w14:paraId="6EFE8B79" w14:textId="77777777" w:rsidR="00FA0506" w:rsidRDefault="00FA0506" w:rsidP="008A3A28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FA0506" w:rsidSect="0012270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CA578" w14:textId="77777777" w:rsidR="00BD3C37" w:rsidRPr="00F85793" w:rsidRDefault="00BD3C37" w:rsidP="008D09AF">
      <w:pPr>
        <w:spacing w:after="0" w:line="240" w:lineRule="auto"/>
      </w:pPr>
      <w:r w:rsidRPr="00F85793">
        <w:separator/>
      </w:r>
    </w:p>
  </w:endnote>
  <w:endnote w:type="continuationSeparator" w:id="0">
    <w:p w14:paraId="418108F7" w14:textId="77777777" w:rsidR="00BD3C37" w:rsidRPr="00F85793" w:rsidRDefault="00BD3C37" w:rsidP="008D09AF">
      <w:pPr>
        <w:spacing w:after="0" w:line="240" w:lineRule="auto"/>
      </w:pPr>
      <w:r w:rsidRPr="00F8579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335677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59F102" w14:textId="11271E37" w:rsidR="008D6653" w:rsidRDefault="008D6653" w:rsidP="006379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BD94DD" w14:textId="77777777" w:rsidR="008D6653" w:rsidRDefault="008D66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0566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E637F5" w14:textId="3E812C40" w:rsidR="008D6653" w:rsidRDefault="008D6653" w:rsidP="006379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2270D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13FC805" w14:textId="77777777" w:rsidR="008D6653" w:rsidRDefault="008D66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28FEF9" w14:textId="77777777" w:rsidR="00BD3C37" w:rsidRPr="00F85793" w:rsidRDefault="00BD3C37" w:rsidP="008D09AF">
      <w:pPr>
        <w:spacing w:after="0" w:line="240" w:lineRule="auto"/>
      </w:pPr>
      <w:r w:rsidRPr="00F85793">
        <w:separator/>
      </w:r>
    </w:p>
  </w:footnote>
  <w:footnote w:type="continuationSeparator" w:id="0">
    <w:p w14:paraId="5D45171C" w14:textId="77777777" w:rsidR="00BD3C37" w:rsidRPr="00F85793" w:rsidRDefault="00BD3C37" w:rsidP="008D09AF">
      <w:pPr>
        <w:spacing w:after="0" w:line="240" w:lineRule="auto"/>
      </w:pPr>
      <w:r w:rsidRPr="00F85793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8729D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0D40F8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61C066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66EEFB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16E75A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4EA00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F8E8FA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4B2433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84C84C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E74635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5744FD"/>
    <w:multiLevelType w:val="hybridMultilevel"/>
    <w:tmpl w:val="7D58F7AC"/>
    <w:lvl w:ilvl="0" w:tplc="59209FF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D564F518" w:tentative="1">
      <w:start w:val="1"/>
      <w:numFmt w:val="lowerLetter"/>
      <w:lvlText w:val="%2."/>
      <w:lvlJc w:val="left"/>
      <w:pPr>
        <w:ind w:left="1440" w:hanging="360"/>
      </w:pPr>
    </w:lvl>
    <w:lvl w:ilvl="2" w:tplc="2B0249A6" w:tentative="1">
      <w:start w:val="1"/>
      <w:numFmt w:val="lowerRoman"/>
      <w:lvlText w:val="%3."/>
      <w:lvlJc w:val="right"/>
      <w:pPr>
        <w:ind w:left="2160" w:hanging="180"/>
      </w:pPr>
    </w:lvl>
    <w:lvl w:ilvl="3" w:tplc="CD4446D6" w:tentative="1">
      <w:start w:val="1"/>
      <w:numFmt w:val="decimal"/>
      <w:lvlText w:val="%4."/>
      <w:lvlJc w:val="left"/>
      <w:pPr>
        <w:ind w:left="2880" w:hanging="360"/>
      </w:pPr>
    </w:lvl>
    <w:lvl w:ilvl="4" w:tplc="F86CFEE4" w:tentative="1">
      <w:start w:val="1"/>
      <w:numFmt w:val="lowerLetter"/>
      <w:lvlText w:val="%5."/>
      <w:lvlJc w:val="left"/>
      <w:pPr>
        <w:ind w:left="3600" w:hanging="360"/>
      </w:pPr>
    </w:lvl>
    <w:lvl w:ilvl="5" w:tplc="11AA18D4" w:tentative="1">
      <w:start w:val="1"/>
      <w:numFmt w:val="lowerRoman"/>
      <w:lvlText w:val="%6."/>
      <w:lvlJc w:val="right"/>
      <w:pPr>
        <w:ind w:left="4320" w:hanging="180"/>
      </w:pPr>
    </w:lvl>
    <w:lvl w:ilvl="6" w:tplc="FD38197C" w:tentative="1">
      <w:start w:val="1"/>
      <w:numFmt w:val="decimal"/>
      <w:lvlText w:val="%7."/>
      <w:lvlJc w:val="left"/>
      <w:pPr>
        <w:ind w:left="5040" w:hanging="360"/>
      </w:pPr>
    </w:lvl>
    <w:lvl w:ilvl="7" w:tplc="0A1E77E8" w:tentative="1">
      <w:start w:val="1"/>
      <w:numFmt w:val="lowerLetter"/>
      <w:lvlText w:val="%8."/>
      <w:lvlJc w:val="left"/>
      <w:pPr>
        <w:ind w:left="5760" w:hanging="360"/>
      </w:pPr>
    </w:lvl>
    <w:lvl w:ilvl="8" w:tplc="74BA80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CA0B20"/>
    <w:multiLevelType w:val="hybridMultilevel"/>
    <w:tmpl w:val="C78A7770"/>
    <w:lvl w:ilvl="0" w:tplc="815E9458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91363BD6" w:tentative="1">
      <w:start w:val="1"/>
      <w:numFmt w:val="lowerLetter"/>
      <w:lvlText w:val="%2."/>
      <w:lvlJc w:val="left"/>
      <w:pPr>
        <w:ind w:left="1080" w:hanging="360"/>
      </w:pPr>
    </w:lvl>
    <w:lvl w:ilvl="2" w:tplc="EB386D90" w:tentative="1">
      <w:start w:val="1"/>
      <w:numFmt w:val="lowerRoman"/>
      <w:lvlText w:val="%3."/>
      <w:lvlJc w:val="right"/>
      <w:pPr>
        <w:ind w:left="1800" w:hanging="180"/>
      </w:pPr>
    </w:lvl>
    <w:lvl w:ilvl="3" w:tplc="A106D37C" w:tentative="1">
      <w:start w:val="1"/>
      <w:numFmt w:val="decimal"/>
      <w:lvlText w:val="%4."/>
      <w:lvlJc w:val="left"/>
      <w:pPr>
        <w:ind w:left="2520" w:hanging="360"/>
      </w:pPr>
    </w:lvl>
    <w:lvl w:ilvl="4" w:tplc="ED3A6434" w:tentative="1">
      <w:start w:val="1"/>
      <w:numFmt w:val="lowerLetter"/>
      <w:lvlText w:val="%5."/>
      <w:lvlJc w:val="left"/>
      <w:pPr>
        <w:ind w:left="3240" w:hanging="360"/>
      </w:pPr>
    </w:lvl>
    <w:lvl w:ilvl="5" w:tplc="B75CF7A2" w:tentative="1">
      <w:start w:val="1"/>
      <w:numFmt w:val="lowerRoman"/>
      <w:lvlText w:val="%6."/>
      <w:lvlJc w:val="right"/>
      <w:pPr>
        <w:ind w:left="3960" w:hanging="180"/>
      </w:pPr>
    </w:lvl>
    <w:lvl w:ilvl="6" w:tplc="C160071A" w:tentative="1">
      <w:start w:val="1"/>
      <w:numFmt w:val="decimal"/>
      <w:lvlText w:val="%7."/>
      <w:lvlJc w:val="left"/>
      <w:pPr>
        <w:ind w:left="4680" w:hanging="360"/>
      </w:pPr>
    </w:lvl>
    <w:lvl w:ilvl="7" w:tplc="BC1065FC" w:tentative="1">
      <w:start w:val="1"/>
      <w:numFmt w:val="lowerLetter"/>
      <w:lvlText w:val="%8."/>
      <w:lvlJc w:val="left"/>
      <w:pPr>
        <w:ind w:left="5400" w:hanging="360"/>
      </w:pPr>
    </w:lvl>
    <w:lvl w:ilvl="8" w:tplc="0B5E4F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CA874A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D143BD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7AC06FB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0"/>
  </w:num>
  <w:num w:numId="2">
    <w:abstractNumId w:val="11"/>
  </w:num>
  <w:num w:numId="3">
    <w:abstractNumId w:val="12"/>
  </w:num>
  <w:num w:numId="4">
    <w:abstractNumId w:val="13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206|207|197|204|187|197|206|188|197|186|189|197|185|190|197|203|206|"/>
    <w:docVar w:name="Username" w:val="Quality Control Editor"/>
  </w:docVars>
  <w:rsids>
    <w:rsidRoot w:val="00702CF0"/>
    <w:rsid w:val="00003EA0"/>
    <w:rsid w:val="000049E0"/>
    <w:rsid w:val="00015D15"/>
    <w:rsid w:val="00021D2C"/>
    <w:rsid w:val="00023570"/>
    <w:rsid w:val="0002705E"/>
    <w:rsid w:val="00032EE6"/>
    <w:rsid w:val="00033968"/>
    <w:rsid w:val="00046FA7"/>
    <w:rsid w:val="000514A6"/>
    <w:rsid w:val="0005268F"/>
    <w:rsid w:val="000628C8"/>
    <w:rsid w:val="00064253"/>
    <w:rsid w:val="000709AD"/>
    <w:rsid w:val="00074284"/>
    <w:rsid w:val="0007623C"/>
    <w:rsid w:val="00077B4F"/>
    <w:rsid w:val="00080244"/>
    <w:rsid w:val="00084776"/>
    <w:rsid w:val="0009168B"/>
    <w:rsid w:val="000A0C84"/>
    <w:rsid w:val="000B35CF"/>
    <w:rsid w:val="000B5803"/>
    <w:rsid w:val="000B7428"/>
    <w:rsid w:val="000C09A5"/>
    <w:rsid w:val="000C2508"/>
    <w:rsid w:val="000D19A2"/>
    <w:rsid w:val="000D3B22"/>
    <w:rsid w:val="000D474D"/>
    <w:rsid w:val="000E26AE"/>
    <w:rsid w:val="000E4835"/>
    <w:rsid w:val="000F1038"/>
    <w:rsid w:val="001134C7"/>
    <w:rsid w:val="00113767"/>
    <w:rsid w:val="0012270D"/>
    <w:rsid w:val="001350EE"/>
    <w:rsid w:val="00151715"/>
    <w:rsid w:val="00171B66"/>
    <w:rsid w:val="001721C4"/>
    <w:rsid w:val="00173CBB"/>
    <w:rsid w:val="001928EF"/>
    <w:rsid w:val="001B2E65"/>
    <w:rsid w:val="001B4910"/>
    <w:rsid w:val="001B6533"/>
    <w:rsid w:val="001C2E62"/>
    <w:rsid w:val="001D2C1A"/>
    <w:rsid w:val="001D59BE"/>
    <w:rsid w:val="001F66FD"/>
    <w:rsid w:val="002034C9"/>
    <w:rsid w:val="0021150A"/>
    <w:rsid w:val="00212A68"/>
    <w:rsid w:val="00215669"/>
    <w:rsid w:val="002223C6"/>
    <w:rsid w:val="0022433A"/>
    <w:rsid w:val="00231840"/>
    <w:rsid w:val="00236018"/>
    <w:rsid w:val="00237048"/>
    <w:rsid w:val="00237B7C"/>
    <w:rsid w:val="00242F77"/>
    <w:rsid w:val="00244E93"/>
    <w:rsid w:val="00254E0A"/>
    <w:rsid w:val="00262539"/>
    <w:rsid w:val="00267679"/>
    <w:rsid w:val="00267DC3"/>
    <w:rsid w:val="00271875"/>
    <w:rsid w:val="00290FD0"/>
    <w:rsid w:val="00294718"/>
    <w:rsid w:val="002A21BF"/>
    <w:rsid w:val="002A3DAA"/>
    <w:rsid w:val="002A777E"/>
    <w:rsid w:val="002B1380"/>
    <w:rsid w:val="002B472A"/>
    <w:rsid w:val="002C1F82"/>
    <w:rsid w:val="002C3662"/>
    <w:rsid w:val="002C42F4"/>
    <w:rsid w:val="002E2918"/>
    <w:rsid w:val="002E6AB4"/>
    <w:rsid w:val="00300A98"/>
    <w:rsid w:val="0030724B"/>
    <w:rsid w:val="00311528"/>
    <w:rsid w:val="003123F5"/>
    <w:rsid w:val="00312CEA"/>
    <w:rsid w:val="0033274A"/>
    <w:rsid w:val="00335B7F"/>
    <w:rsid w:val="00337BDC"/>
    <w:rsid w:val="00340D07"/>
    <w:rsid w:val="00341ABE"/>
    <w:rsid w:val="00342502"/>
    <w:rsid w:val="00342EAF"/>
    <w:rsid w:val="003515A2"/>
    <w:rsid w:val="00354CCB"/>
    <w:rsid w:val="00355A11"/>
    <w:rsid w:val="00362237"/>
    <w:rsid w:val="003A1084"/>
    <w:rsid w:val="003B2D4F"/>
    <w:rsid w:val="003B4D74"/>
    <w:rsid w:val="003B6D69"/>
    <w:rsid w:val="003C2C1F"/>
    <w:rsid w:val="003C524A"/>
    <w:rsid w:val="003F5B84"/>
    <w:rsid w:val="003F6A05"/>
    <w:rsid w:val="004001B4"/>
    <w:rsid w:val="004034D5"/>
    <w:rsid w:val="004179A2"/>
    <w:rsid w:val="004229BC"/>
    <w:rsid w:val="004338D3"/>
    <w:rsid w:val="00434A98"/>
    <w:rsid w:val="00434FD7"/>
    <w:rsid w:val="00435926"/>
    <w:rsid w:val="00436122"/>
    <w:rsid w:val="0044476E"/>
    <w:rsid w:val="004504F9"/>
    <w:rsid w:val="00454CD9"/>
    <w:rsid w:val="00463068"/>
    <w:rsid w:val="004664EB"/>
    <w:rsid w:val="00480885"/>
    <w:rsid w:val="0048175F"/>
    <w:rsid w:val="0048761F"/>
    <w:rsid w:val="00490A5D"/>
    <w:rsid w:val="00493285"/>
    <w:rsid w:val="004932A3"/>
    <w:rsid w:val="00495F2B"/>
    <w:rsid w:val="004B4A3D"/>
    <w:rsid w:val="004B72F7"/>
    <w:rsid w:val="004C455A"/>
    <w:rsid w:val="004C70AF"/>
    <w:rsid w:val="004D01EC"/>
    <w:rsid w:val="004F6A5F"/>
    <w:rsid w:val="00505407"/>
    <w:rsid w:val="00510579"/>
    <w:rsid w:val="0051753D"/>
    <w:rsid w:val="00517A0F"/>
    <w:rsid w:val="00526471"/>
    <w:rsid w:val="00530C81"/>
    <w:rsid w:val="0053395C"/>
    <w:rsid w:val="005373C4"/>
    <w:rsid w:val="00542551"/>
    <w:rsid w:val="0054644C"/>
    <w:rsid w:val="00547B7D"/>
    <w:rsid w:val="00547D47"/>
    <w:rsid w:val="00547FD7"/>
    <w:rsid w:val="00555041"/>
    <w:rsid w:val="00565377"/>
    <w:rsid w:val="005963CF"/>
    <w:rsid w:val="00597D03"/>
    <w:rsid w:val="005A34AA"/>
    <w:rsid w:val="005A7195"/>
    <w:rsid w:val="005B1EAF"/>
    <w:rsid w:val="005C6AA9"/>
    <w:rsid w:val="005D6DA3"/>
    <w:rsid w:val="005E1D07"/>
    <w:rsid w:val="005E45A0"/>
    <w:rsid w:val="005E4A6E"/>
    <w:rsid w:val="005E7177"/>
    <w:rsid w:val="005F0576"/>
    <w:rsid w:val="005F2725"/>
    <w:rsid w:val="00601424"/>
    <w:rsid w:val="00605288"/>
    <w:rsid w:val="00610E70"/>
    <w:rsid w:val="00612C5F"/>
    <w:rsid w:val="00616865"/>
    <w:rsid w:val="00635062"/>
    <w:rsid w:val="00636BEF"/>
    <w:rsid w:val="006400EF"/>
    <w:rsid w:val="00641D43"/>
    <w:rsid w:val="00642AC0"/>
    <w:rsid w:val="00647FCA"/>
    <w:rsid w:val="00653022"/>
    <w:rsid w:val="00653C2B"/>
    <w:rsid w:val="006728C4"/>
    <w:rsid w:val="00681A27"/>
    <w:rsid w:val="00683AA1"/>
    <w:rsid w:val="006854E8"/>
    <w:rsid w:val="0068765A"/>
    <w:rsid w:val="00693CF4"/>
    <w:rsid w:val="006A68E9"/>
    <w:rsid w:val="006B353A"/>
    <w:rsid w:val="006B3DF6"/>
    <w:rsid w:val="006B7A34"/>
    <w:rsid w:val="006C3C74"/>
    <w:rsid w:val="006D16F6"/>
    <w:rsid w:val="006D5DE7"/>
    <w:rsid w:val="006E1447"/>
    <w:rsid w:val="006E1F75"/>
    <w:rsid w:val="006E2522"/>
    <w:rsid w:val="006F50F7"/>
    <w:rsid w:val="006F7763"/>
    <w:rsid w:val="007024BE"/>
    <w:rsid w:val="00702CF0"/>
    <w:rsid w:val="00702EAF"/>
    <w:rsid w:val="00713F36"/>
    <w:rsid w:val="00714D8E"/>
    <w:rsid w:val="0072174B"/>
    <w:rsid w:val="00722F17"/>
    <w:rsid w:val="007267AF"/>
    <w:rsid w:val="00732D1B"/>
    <w:rsid w:val="0073427B"/>
    <w:rsid w:val="0074741F"/>
    <w:rsid w:val="0075126F"/>
    <w:rsid w:val="00755917"/>
    <w:rsid w:val="007646B9"/>
    <w:rsid w:val="00765A92"/>
    <w:rsid w:val="007767D5"/>
    <w:rsid w:val="00785854"/>
    <w:rsid w:val="00786E02"/>
    <w:rsid w:val="007875E6"/>
    <w:rsid w:val="00787968"/>
    <w:rsid w:val="00790D64"/>
    <w:rsid w:val="00791BAA"/>
    <w:rsid w:val="007936E8"/>
    <w:rsid w:val="0079421A"/>
    <w:rsid w:val="007967B0"/>
    <w:rsid w:val="00797C44"/>
    <w:rsid w:val="007A1A14"/>
    <w:rsid w:val="007A2383"/>
    <w:rsid w:val="007B2D69"/>
    <w:rsid w:val="007B4271"/>
    <w:rsid w:val="007B5B5E"/>
    <w:rsid w:val="007C2241"/>
    <w:rsid w:val="007E3CBF"/>
    <w:rsid w:val="007E7377"/>
    <w:rsid w:val="007F21A5"/>
    <w:rsid w:val="007F6ACB"/>
    <w:rsid w:val="007F6D21"/>
    <w:rsid w:val="00804DDE"/>
    <w:rsid w:val="00810A34"/>
    <w:rsid w:val="00825229"/>
    <w:rsid w:val="00834E06"/>
    <w:rsid w:val="0084717E"/>
    <w:rsid w:val="008520B7"/>
    <w:rsid w:val="0085330E"/>
    <w:rsid w:val="008548D3"/>
    <w:rsid w:val="00854C4B"/>
    <w:rsid w:val="00864687"/>
    <w:rsid w:val="008701BE"/>
    <w:rsid w:val="008721F5"/>
    <w:rsid w:val="008742BD"/>
    <w:rsid w:val="00875E5E"/>
    <w:rsid w:val="008809C8"/>
    <w:rsid w:val="00882037"/>
    <w:rsid w:val="008873BB"/>
    <w:rsid w:val="0089645E"/>
    <w:rsid w:val="008A3A28"/>
    <w:rsid w:val="008B488A"/>
    <w:rsid w:val="008C12AC"/>
    <w:rsid w:val="008C5222"/>
    <w:rsid w:val="008D09AF"/>
    <w:rsid w:val="008D50BB"/>
    <w:rsid w:val="008D6653"/>
    <w:rsid w:val="008D71DA"/>
    <w:rsid w:val="008D7B35"/>
    <w:rsid w:val="008E0BAE"/>
    <w:rsid w:val="008E10B9"/>
    <w:rsid w:val="008F216E"/>
    <w:rsid w:val="008F61A1"/>
    <w:rsid w:val="0090087F"/>
    <w:rsid w:val="009020CF"/>
    <w:rsid w:val="009052AD"/>
    <w:rsid w:val="00905968"/>
    <w:rsid w:val="009108E3"/>
    <w:rsid w:val="00915FD6"/>
    <w:rsid w:val="009176E2"/>
    <w:rsid w:val="00917D68"/>
    <w:rsid w:val="00930709"/>
    <w:rsid w:val="00932EA0"/>
    <w:rsid w:val="0094041E"/>
    <w:rsid w:val="009439DA"/>
    <w:rsid w:val="00943F9C"/>
    <w:rsid w:val="00944335"/>
    <w:rsid w:val="0094662B"/>
    <w:rsid w:val="00954614"/>
    <w:rsid w:val="0096083C"/>
    <w:rsid w:val="00960903"/>
    <w:rsid w:val="009669A2"/>
    <w:rsid w:val="00971D7C"/>
    <w:rsid w:val="00975D4F"/>
    <w:rsid w:val="009765E8"/>
    <w:rsid w:val="00980538"/>
    <w:rsid w:val="009838D8"/>
    <w:rsid w:val="009839BF"/>
    <w:rsid w:val="00984FB0"/>
    <w:rsid w:val="009939F8"/>
    <w:rsid w:val="00997AAA"/>
    <w:rsid w:val="00997B30"/>
    <w:rsid w:val="009A4F3F"/>
    <w:rsid w:val="009B16F3"/>
    <w:rsid w:val="009C3CCE"/>
    <w:rsid w:val="009D2613"/>
    <w:rsid w:val="009E5AF4"/>
    <w:rsid w:val="009F525A"/>
    <w:rsid w:val="00A01DA3"/>
    <w:rsid w:val="00A04222"/>
    <w:rsid w:val="00A07ACD"/>
    <w:rsid w:val="00A159BE"/>
    <w:rsid w:val="00A15D5B"/>
    <w:rsid w:val="00A21F10"/>
    <w:rsid w:val="00A367A3"/>
    <w:rsid w:val="00A43F98"/>
    <w:rsid w:val="00A47E6C"/>
    <w:rsid w:val="00A61FD4"/>
    <w:rsid w:val="00A65169"/>
    <w:rsid w:val="00A73A64"/>
    <w:rsid w:val="00A75ACF"/>
    <w:rsid w:val="00A75E89"/>
    <w:rsid w:val="00A96F24"/>
    <w:rsid w:val="00AA3CA1"/>
    <w:rsid w:val="00AA4A90"/>
    <w:rsid w:val="00AB7923"/>
    <w:rsid w:val="00AC1AB5"/>
    <w:rsid w:val="00AC7554"/>
    <w:rsid w:val="00AD5974"/>
    <w:rsid w:val="00AD6B1B"/>
    <w:rsid w:val="00AE69EF"/>
    <w:rsid w:val="00AF36E4"/>
    <w:rsid w:val="00AF5CED"/>
    <w:rsid w:val="00B013F5"/>
    <w:rsid w:val="00B13D30"/>
    <w:rsid w:val="00B15185"/>
    <w:rsid w:val="00B210A4"/>
    <w:rsid w:val="00B210A8"/>
    <w:rsid w:val="00B354F9"/>
    <w:rsid w:val="00B36128"/>
    <w:rsid w:val="00B36DD3"/>
    <w:rsid w:val="00B37E18"/>
    <w:rsid w:val="00B4291C"/>
    <w:rsid w:val="00B5146B"/>
    <w:rsid w:val="00B6341B"/>
    <w:rsid w:val="00B659E8"/>
    <w:rsid w:val="00B71EC2"/>
    <w:rsid w:val="00B72545"/>
    <w:rsid w:val="00B75926"/>
    <w:rsid w:val="00B75D0E"/>
    <w:rsid w:val="00B77E86"/>
    <w:rsid w:val="00B9117E"/>
    <w:rsid w:val="00B97CEB"/>
    <w:rsid w:val="00BA34F7"/>
    <w:rsid w:val="00BA6B09"/>
    <w:rsid w:val="00BA6DBB"/>
    <w:rsid w:val="00BA76C7"/>
    <w:rsid w:val="00BA7841"/>
    <w:rsid w:val="00BB5833"/>
    <w:rsid w:val="00BB599C"/>
    <w:rsid w:val="00BD3B97"/>
    <w:rsid w:val="00BD3C37"/>
    <w:rsid w:val="00BD53A2"/>
    <w:rsid w:val="00BD58E6"/>
    <w:rsid w:val="00BF3C78"/>
    <w:rsid w:val="00BF4718"/>
    <w:rsid w:val="00C01909"/>
    <w:rsid w:val="00C040D3"/>
    <w:rsid w:val="00C321DC"/>
    <w:rsid w:val="00C324FC"/>
    <w:rsid w:val="00C46D2E"/>
    <w:rsid w:val="00C52C54"/>
    <w:rsid w:val="00C573E8"/>
    <w:rsid w:val="00C632F5"/>
    <w:rsid w:val="00C64F98"/>
    <w:rsid w:val="00C67D76"/>
    <w:rsid w:val="00C728B1"/>
    <w:rsid w:val="00C74BAB"/>
    <w:rsid w:val="00C7507B"/>
    <w:rsid w:val="00C75A09"/>
    <w:rsid w:val="00C864CA"/>
    <w:rsid w:val="00C86751"/>
    <w:rsid w:val="00CB464D"/>
    <w:rsid w:val="00CC5CDA"/>
    <w:rsid w:val="00CC6DC2"/>
    <w:rsid w:val="00CD55B8"/>
    <w:rsid w:val="00CE203F"/>
    <w:rsid w:val="00CE48FB"/>
    <w:rsid w:val="00CF6D89"/>
    <w:rsid w:val="00D00C99"/>
    <w:rsid w:val="00D01A77"/>
    <w:rsid w:val="00D02563"/>
    <w:rsid w:val="00D0352E"/>
    <w:rsid w:val="00D06817"/>
    <w:rsid w:val="00D07866"/>
    <w:rsid w:val="00D26C0C"/>
    <w:rsid w:val="00D42FF0"/>
    <w:rsid w:val="00D440DA"/>
    <w:rsid w:val="00D76602"/>
    <w:rsid w:val="00D83E45"/>
    <w:rsid w:val="00D90086"/>
    <w:rsid w:val="00DA4320"/>
    <w:rsid w:val="00DB1CA5"/>
    <w:rsid w:val="00DB3579"/>
    <w:rsid w:val="00DB51C7"/>
    <w:rsid w:val="00DB5EE6"/>
    <w:rsid w:val="00DC110D"/>
    <w:rsid w:val="00DC3AED"/>
    <w:rsid w:val="00DD40E4"/>
    <w:rsid w:val="00DE6E86"/>
    <w:rsid w:val="00DE7CEA"/>
    <w:rsid w:val="00DF30BE"/>
    <w:rsid w:val="00DF4BF4"/>
    <w:rsid w:val="00E00F43"/>
    <w:rsid w:val="00E027A4"/>
    <w:rsid w:val="00E108B1"/>
    <w:rsid w:val="00E12B17"/>
    <w:rsid w:val="00E160F7"/>
    <w:rsid w:val="00E27956"/>
    <w:rsid w:val="00E27B47"/>
    <w:rsid w:val="00E27F77"/>
    <w:rsid w:val="00E41E65"/>
    <w:rsid w:val="00E42FAE"/>
    <w:rsid w:val="00E4469A"/>
    <w:rsid w:val="00E64F60"/>
    <w:rsid w:val="00E676A4"/>
    <w:rsid w:val="00E70B89"/>
    <w:rsid w:val="00E7151B"/>
    <w:rsid w:val="00E726B1"/>
    <w:rsid w:val="00E7760D"/>
    <w:rsid w:val="00E80319"/>
    <w:rsid w:val="00E842B1"/>
    <w:rsid w:val="00E9404E"/>
    <w:rsid w:val="00EA6EA1"/>
    <w:rsid w:val="00EB24DF"/>
    <w:rsid w:val="00EB59F1"/>
    <w:rsid w:val="00EC7B18"/>
    <w:rsid w:val="00ED7F67"/>
    <w:rsid w:val="00EE2531"/>
    <w:rsid w:val="00EE402B"/>
    <w:rsid w:val="00EE5D1A"/>
    <w:rsid w:val="00EF1A57"/>
    <w:rsid w:val="00EF2640"/>
    <w:rsid w:val="00F042C1"/>
    <w:rsid w:val="00F108AF"/>
    <w:rsid w:val="00F163B4"/>
    <w:rsid w:val="00F44F6C"/>
    <w:rsid w:val="00F51196"/>
    <w:rsid w:val="00F53E1A"/>
    <w:rsid w:val="00F54BCE"/>
    <w:rsid w:val="00F64B96"/>
    <w:rsid w:val="00F65CE3"/>
    <w:rsid w:val="00F66EB1"/>
    <w:rsid w:val="00F70CE9"/>
    <w:rsid w:val="00F74F81"/>
    <w:rsid w:val="00F758E4"/>
    <w:rsid w:val="00F77656"/>
    <w:rsid w:val="00F82732"/>
    <w:rsid w:val="00F835B0"/>
    <w:rsid w:val="00F8421F"/>
    <w:rsid w:val="00F84CBA"/>
    <w:rsid w:val="00F85793"/>
    <w:rsid w:val="00F86BA2"/>
    <w:rsid w:val="00F90046"/>
    <w:rsid w:val="00F941EF"/>
    <w:rsid w:val="00F954FB"/>
    <w:rsid w:val="00F95B54"/>
    <w:rsid w:val="00FA0506"/>
    <w:rsid w:val="00FB1033"/>
    <w:rsid w:val="00FB136E"/>
    <w:rsid w:val="00FB25F8"/>
    <w:rsid w:val="00FC5643"/>
    <w:rsid w:val="00FE1F94"/>
    <w:rsid w:val="00FE3383"/>
    <w:rsid w:val="00FE37D3"/>
    <w:rsid w:val="00FE7689"/>
    <w:rsid w:val="00FF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F708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CF0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09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9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9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9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9A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9A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9A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9A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9A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chor-text">
    <w:name w:val="anchor-text"/>
    <w:basedOn w:val="DefaultParagraphFont"/>
    <w:rsid w:val="00702CF0"/>
  </w:style>
  <w:style w:type="paragraph" w:styleId="NormalWeb">
    <w:name w:val="Normal (Web)"/>
    <w:basedOn w:val="Normal"/>
    <w:uiPriority w:val="99"/>
    <w:semiHidden/>
    <w:unhideWhenUsed/>
    <w:rsid w:val="0094662B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44F6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F6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44F6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44F6C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44F6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4F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941EF"/>
  </w:style>
  <w:style w:type="paragraph" w:styleId="ListParagraph">
    <w:name w:val="List Paragraph"/>
    <w:basedOn w:val="Normal"/>
    <w:uiPriority w:val="34"/>
    <w:qFormat/>
    <w:rsid w:val="00E7760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F3C78"/>
  </w:style>
  <w:style w:type="character" w:styleId="FollowedHyperlink">
    <w:name w:val="FollowedHyperlink"/>
    <w:basedOn w:val="DefaultParagraphFont"/>
    <w:uiPriority w:val="99"/>
    <w:semiHidden/>
    <w:unhideWhenUsed/>
    <w:rsid w:val="007B2D6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9F1"/>
    <w:rPr>
      <w:rFonts w:ascii="Tahoma" w:hAnsi="Tahoma" w:cs="Tahoma"/>
      <w:b/>
      <w:bCs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8D0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9AF"/>
  </w:style>
  <w:style w:type="paragraph" w:styleId="Footer">
    <w:name w:val="footer"/>
    <w:basedOn w:val="Normal"/>
    <w:link w:val="FooterChar"/>
    <w:uiPriority w:val="99"/>
    <w:unhideWhenUsed/>
    <w:rsid w:val="008D0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9AF"/>
  </w:style>
  <w:style w:type="numbering" w:styleId="111111">
    <w:name w:val="Outline List 2"/>
    <w:basedOn w:val="NoList"/>
    <w:uiPriority w:val="99"/>
    <w:semiHidden/>
    <w:unhideWhenUsed/>
    <w:rsid w:val="008D09AF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8D09AF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8D09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9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9A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9A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9A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9A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9A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9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9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8D09AF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09AF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9AF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8D09AF"/>
  </w:style>
  <w:style w:type="paragraph" w:styleId="BlockText">
    <w:name w:val="Block Text"/>
    <w:basedOn w:val="Normal"/>
    <w:uiPriority w:val="99"/>
    <w:semiHidden/>
    <w:unhideWhenUsed/>
    <w:rsid w:val="008D09A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8D09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09AF"/>
  </w:style>
  <w:style w:type="paragraph" w:styleId="BodyText2">
    <w:name w:val="Body Text 2"/>
    <w:basedOn w:val="Normal"/>
    <w:link w:val="BodyText2Char"/>
    <w:uiPriority w:val="99"/>
    <w:semiHidden/>
    <w:unhideWhenUsed/>
    <w:rsid w:val="008D09A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09AF"/>
  </w:style>
  <w:style w:type="paragraph" w:styleId="BodyText3">
    <w:name w:val="Body Text 3"/>
    <w:basedOn w:val="Normal"/>
    <w:link w:val="BodyText3Char"/>
    <w:uiPriority w:val="99"/>
    <w:semiHidden/>
    <w:unhideWhenUsed/>
    <w:rsid w:val="008D09A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D09AF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D09A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D09AF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D09A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D09AF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D09AF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D09AF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D09A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D09AF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D09A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D09AF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8D09A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09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8D09AF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D09AF"/>
  </w:style>
  <w:style w:type="table" w:styleId="ColorfulGrid">
    <w:name w:val="Colorful Grid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D09AF"/>
  </w:style>
  <w:style w:type="character" w:customStyle="1" w:styleId="DateChar">
    <w:name w:val="Date Char"/>
    <w:basedOn w:val="DefaultParagraphFont"/>
    <w:link w:val="Date"/>
    <w:uiPriority w:val="99"/>
    <w:semiHidden/>
    <w:rsid w:val="008D09AF"/>
  </w:style>
  <w:style w:type="paragraph" w:styleId="DocumentMap">
    <w:name w:val="Document Map"/>
    <w:basedOn w:val="Normal"/>
    <w:link w:val="DocumentMapChar"/>
    <w:uiPriority w:val="99"/>
    <w:semiHidden/>
    <w:unhideWhenUsed/>
    <w:rsid w:val="008D09A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09AF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D09AF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D09AF"/>
  </w:style>
  <w:style w:type="character" w:styleId="Emphasis">
    <w:name w:val="Emphasis"/>
    <w:basedOn w:val="DefaultParagraphFont"/>
    <w:uiPriority w:val="20"/>
    <w:qFormat/>
    <w:rsid w:val="008D09AF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D09A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D09A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09AF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8D09A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8D09A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09A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09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09AF"/>
    <w:rPr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D09A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D09A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D09A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D09A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D09A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D09A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D09A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D09A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D09A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D09A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D09A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D09A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D09A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D09A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8D09A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8D09AF"/>
  </w:style>
  <w:style w:type="paragraph" w:styleId="HTMLAddress">
    <w:name w:val="HTML Address"/>
    <w:basedOn w:val="Normal"/>
    <w:link w:val="HTMLAddressChar"/>
    <w:uiPriority w:val="99"/>
    <w:semiHidden/>
    <w:unhideWhenUsed/>
    <w:rsid w:val="008D09A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D09AF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8D09A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D09A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D09A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8D09A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09A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09A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D09A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8D09A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8D09AF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8D09AF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8D09AF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8D09AF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8D09AF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8D09AF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8D09AF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8D09AF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8D09AF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8D09AF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D09A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8D09A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9A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9AF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8D09A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D09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D09A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8D09A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8D09A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8D09A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8D09AF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8D09A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8D09A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8D09A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8D09A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8D09A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8D09A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8D09AF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D09AF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D09AF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D09AF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D09AF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8D09A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D09A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D09A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D09A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D09A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8D09AF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D09AF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D09AF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D09AF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D09AF"/>
    <w:pPr>
      <w:numPr>
        <w:numId w:val="15"/>
      </w:numPr>
      <w:contextualSpacing/>
    </w:pPr>
  </w:style>
  <w:style w:type="table" w:customStyle="1" w:styleId="ListTable1Light">
    <w:name w:val="List Table 1 Light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D09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D09A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D09A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D09A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D09A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D09A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D09A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D09A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D09AF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D09A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D09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D09A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D09A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D09A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D09A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8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D09AF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8D09A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D09A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D09AF"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uiPriority w:val="1"/>
    <w:qFormat/>
    <w:rsid w:val="008D09AF"/>
  </w:style>
  <w:style w:type="paragraph" w:styleId="NormalIndent">
    <w:name w:val="Normal Indent"/>
    <w:basedOn w:val="Normal"/>
    <w:uiPriority w:val="99"/>
    <w:semiHidden/>
    <w:unhideWhenUsed/>
    <w:rsid w:val="008D09A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D09A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D09AF"/>
  </w:style>
  <w:style w:type="character" w:styleId="PageNumber">
    <w:name w:val="page number"/>
    <w:basedOn w:val="DefaultParagraphFont"/>
    <w:uiPriority w:val="99"/>
    <w:semiHidden/>
    <w:unhideWhenUsed/>
    <w:rsid w:val="008D09AF"/>
  </w:style>
  <w:style w:type="character" w:styleId="PlaceholderText">
    <w:name w:val="Placeholder Text"/>
    <w:basedOn w:val="DefaultParagraphFont"/>
    <w:uiPriority w:val="99"/>
    <w:semiHidden/>
    <w:rsid w:val="008D09AF"/>
    <w:rPr>
      <w:color w:val="666666"/>
    </w:rPr>
  </w:style>
  <w:style w:type="table" w:customStyle="1" w:styleId="PlainTable1">
    <w:name w:val="Plain Table 1"/>
    <w:basedOn w:val="TableNormal"/>
    <w:uiPriority w:val="41"/>
    <w:rsid w:val="008D09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D09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D09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D09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D09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D09A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09AF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8D09A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9AF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D09A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D09AF"/>
  </w:style>
  <w:style w:type="paragraph" w:styleId="Signature">
    <w:name w:val="Signature"/>
    <w:basedOn w:val="Normal"/>
    <w:link w:val="SignatureChar"/>
    <w:uiPriority w:val="99"/>
    <w:semiHidden/>
    <w:unhideWhenUsed/>
    <w:rsid w:val="008D09AF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D09AF"/>
  </w:style>
  <w:style w:type="character" w:customStyle="1" w:styleId="SmartHyperlink">
    <w:name w:val="Smart Hyperlink"/>
    <w:basedOn w:val="DefaultParagraphFont"/>
    <w:uiPriority w:val="99"/>
    <w:semiHidden/>
    <w:unhideWhenUsed/>
    <w:rsid w:val="008D09AF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8D09A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8D09A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9AF"/>
    <w:pPr>
      <w:numPr>
        <w:ilvl w:val="1"/>
      </w:numPr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D09AF"/>
    <w:rPr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8D09A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D09A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8D09AF"/>
    <w:pPr>
      <w:spacing w:after="160" w:line="278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D09AF"/>
    <w:pPr>
      <w:spacing w:after="160" w:line="278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8D09AF"/>
    <w:pPr>
      <w:spacing w:after="160" w:line="278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8D09AF"/>
    <w:pPr>
      <w:spacing w:after="160" w:line="278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D09AF"/>
    <w:pPr>
      <w:spacing w:after="160" w:line="278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D09AF"/>
    <w:pPr>
      <w:spacing w:after="160" w:line="278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D09AF"/>
    <w:pPr>
      <w:spacing w:after="160" w:line="278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D09AF"/>
    <w:pPr>
      <w:spacing w:after="160" w:line="278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8D0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D09AF"/>
    <w:pPr>
      <w:spacing w:after="160" w:line="278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D09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D09AF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D09AF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D09AF"/>
    <w:pPr>
      <w:spacing w:after="160" w:line="278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D09AF"/>
    <w:pPr>
      <w:spacing w:after="160" w:line="278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D09AF"/>
    <w:pPr>
      <w:spacing w:after="160" w:line="278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D09AF"/>
    <w:pPr>
      <w:spacing w:after="160" w:line="278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D09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8D09A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8D09A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8D09AF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8D09AF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8D09AF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8D09AF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8D09AF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8D09AF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8D09AF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8D09A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09AF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CF0"/>
    <w:pPr>
      <w:spacing w:after="160" w:line="278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09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9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9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9A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9A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9A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9A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9A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9A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chor-text">
    <w:name w:val="anchor-text"/>
    <w:basedOn w:val="DefaultParagraphFont"/>
    <w:rsid w:val="00702CF0"/>
  </w:style>
  <w:style w:type="paragraph" w:styleId="NormalWeb">
    <w:name w:val="Normal (Web)"/>
    <w:basedOn w:val="Normal"/>
    <w:uiPriority w:val="99"/>
    <w:semiHidden/>
    <w:unhideWhenUsed/>
    <w:rsid w:val="0094662B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44F6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F6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44F6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44F6C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F44F6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4F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941EF"/>
  </w:style>
  <w:style w:type="paragraph" w:styleId="ListParagraph">
    <w:name w:val="List Paragraph"/>
    <w:basedOn w:val="Normal"/>
    <w:uiPriority w:val="34"/>
    <w:qFormat/>
    <w:rsid w:val="00E7760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F3C78"/>
  </w:style>
  <w:style w:type="character" w:styleId="FollowedHyperlink">
    <w:name w:val="FollowedHyperlink"/>
    <w:basedOn w:val="DefaultParagraphFont"/>
    <w:uiPriority w:val="99"/>
    <w:semiHidden/>
    <w:unhideWhenUsed/>
    <w:rsid w:val="007B2D6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9F1"/>
    <w:rPr>
      <w:rFonts w:ascii="Tahoma" w:hAnsi="Tahoma" w:cs="Tahoma"/>
      <w:b/>
      <w:bCs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8D0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9AF"/>
  </w:style>
  <w:style w:type="paragraph" w:styleId="Footer">
    <w:name w:val="footer"/>
    <w:basedOn w:val="Normal"/>
    <w:link w:val="FooterChar"/>
    <w:uiPriority w:val="99"/>
    <w:unhideWhenUsed/>
    <w:rsid w:val="008D0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9AF"/>
  </w:style>
  <w:style w:type="numbering" w:styleId="111111">
    <w:name w:val="Outline List 2"/>
    <w:basedOn w:val="NoList"/>
    <w:uiPriority w:val="99"/>
    <w:semiHidden/>
    <w:unhideWhenUsed/>
    <w:rsid w:val="008D09AF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8D09AF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8D09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9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9A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9A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9A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9A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9A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9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9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8D09AF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09AF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9AF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8D09AF"/>
  </w:style>
  <w:style w:type="paragraph" w:styleId="BlockText">
    <w:name w:val="Block Text"/>
    <w:basedOn w:val="Normal"/>
    <w:uiPriority w:val="99"/>
    <w:semiHidden/>
    <w:unhideWhenUsed/>
    <w:rsid w:val="008D09A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8D09A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09AF"/>
  </w:style>
  <w:style w:type="paragraph" w:styleId="BodyText2">
    <w:name w:val="Body Text 2"/>
    <w:basedOn w:val="Normal"/>
    <w:link w:val="BodyText2Char"/>
    <w:uiPriority w:val="99"/>
    <w:semiHidden/>
    <w:unhideWhenUsed/>
    <w:rsid w:val="008D09A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D09AF"/>
  </w:style>
  <w:style w:type="paragraph" w:styleId="BodyText3">
    <w:name w:val="Body Text 3"/>
    <w:basedOn w:val="Normal"/>
    <w:link w:val="BodyText3Char"/>
    <w:uiPriority w:val="99"/>
    <w:semiHidden/>
    <w:unhideWhenUsed/>
    <w:rsid w:val="008D09A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D09AF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D09A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D09AF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D09A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D09AF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D09AF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D09AF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D09A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D09AF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D09A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D09AF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8D09A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D09A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8D09AF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8D09AF"/>
  </w:style>
  <w:style w:type="table" w:styleId="ColorfulGrid">
    <w:name w:val="Colorful Grid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8D09A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8D09A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D09AF"/>
  </w:style>
  <w:style w:type="character" w:customStyle="1" w:styleId="DateChar">
    <w:name w:val="Date Char"/>
    <w:basedOn w:val="DefaultParagraphFont"/>
    <w:link w:val="Date"/>
    <w:uiPriority w:val="99"/>
    <w:semiHidden/>
    <w:rsid w:val="008D09AF"/>
  </w:style>
  <w:style w:type="paragraph" w:styleId="DocumentMap">
    <w:name w:val="Document Map"/>
    <w:basedOn w:val="Normal"/>
    <w:link w:val="DocumentMapChar"/>
    <w:uiPriority w:val="99"/>
    <w:semiHidden/>
    <w:unhideWhenUsed/>
    <w:rsid w:val="008D09A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09AF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D09AF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D09AF"/>
  </w:style>
  <w:style w:type="character" w:styleId="Emphasis">
    <w:name w:val="Emphasis"/>
    <w:basedOn w:val="DefaultParagraphFont"/>
    <w:uiPriority w:val="20"/>
    <w:qFormat/>
    <w:rsid w:val="008D09AF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8D09A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D09A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09AF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8D09A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8D09A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09A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D09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09AF"/>
    <w:rPr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D09A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D09A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D09A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D09A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D09A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D09A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D09A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D09A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D09A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D09A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D09A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D09A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D09A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D09A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D09A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D09A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D09A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8D09A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8D09AF"/>
  </w:style>
  <w:style w:type="paragraph" w:styleId="HTMLAddress">
    <w:name w:val="HTML Address"/>
    <w:basedOn w:val="Normal"/>
    <w:link w:val="HTMLAddressChar"/>
    <w:uiPriority w:val="99"/>
    <w:semiHidden/>
    <w:unhideWhenUsed/>
    <w:rsid w:val="008D09A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D09AF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8D09A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8D09A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8D09A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8D09A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09A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09A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8D09A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8D09A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8D09AF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8D09AF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8D09AF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8D09AF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8D09AF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8D09AF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8D09AF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8D09AF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8D09AF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8D09AF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D09A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8D09A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9A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9AF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8D09A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8D09A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8D09A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8D09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8D09A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8D09A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8D09A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8D09A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8D09AF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8D09A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8D09A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8D09A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8D09A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8D09A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8D09A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8D09AF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8D09AF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8D09AF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8D09AF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8D09AF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8D09A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8D09A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8D09A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8D09A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8D09A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8D09AF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8D09AF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8D09AF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8D09AF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8D09AF"/>
    <w:pPr>
      <w:numPr>
        <w:numId w:val="15"/>
      </w:numPr>
      <w:contextualSpacing/>
    </w:pPr>
  </w:style>
  <w:style w:type="table" w:customStyle="1" w:styleId="ListTable1Light">
    <w:name w:val="List Table 1 Light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D09A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D09A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D09A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D09A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D09A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D09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D09A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D09A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D09A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D09A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D09A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D09A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D09A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D09AF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D09A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D09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D09A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D09A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D09A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D09A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8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D09AF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8D09A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8D09A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8D09A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8D09A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8D09A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8D09A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8D09A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D09A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D09AF"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uiPriority w:val="1"/>
    <w:qFormat/>
    <w:rsid w:val="008D09AF"/>
  </w:style>
  <w:style w:type="paragraph" w:styleId="NormalIndent">
    <w:name w:val="Normal Indent"/>
    <w:basedOn w:val="Normal"/>
    <w:uiPriority w:val="99"/>
    <w:semiHidden/>
    <w:unhideWhenUsed/>
    <w:rsid w:val="008D09A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D09A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D09AF"/>
  </w:style>
  <w:style w:type="character" w:styleId="PageNumber">
    <w:name w:val="page number"/>
    <w:basedOn w:val="DefaultParagraphFont"/>
    <w:uiPriority w:val="99"/>
    <w:semiHidden/>
    <w:unhideWhenUsed/>
    <w:rsid w:val="008D09AF"/>
  </w:style>
  <w:style w:type="character" w:styleId="PlaceholderText">
    <w:name w:val="Placeholder Text"/>
    <w:basedOn w:val="DefaultParagraphFont"/>
    <w:uiPriority w:val="99"/>
    <w:semiHidden/>
    <w:rsid w:val="008D09AF"/>
    <w:rPr>
      <w:color w:val="666666"/>
    </w:rPr>
  </w:style>
  <w:style w:type="table" w:customStyle="1" w:styleId="PlainTable1">
    <w:name w:val="Plain Table 1"/>
    <w:basedOn w:val="TableNormal"/>
    <w:uiPriority w:val="41"/>
    <w:rsid w:val="008D09A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D09A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D09A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D09A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D09A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D09A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D09AF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8D09A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9AF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D09A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D09AF"/>
  </w:style>
  <w:style w:type="paragraph" w:styleId="Signature">
    <w:name w:val="Signature"/>
    <w:basedOn w:val="Normal"/>
    <w:link w:val="SignatureChar"/>
    <w:uiPriority w:val="99"/>
    <w:semiHidden/>
    <w:unhideWhenUsed/>
    <w:rsid w:val="008D09AF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D09AF"/>
  </w:style>
  <w:style w:type="character" w:customStyle="1" w:styleId="SmartHyperlink">
    <w:name w:val="Smart Hyperlink"/>
    <w:basedOn w:val="DefaultParagraphFont"/>
    <w:uiPriority w:val="99"/>
    <w:semiHidden/>
    <w:unhideWhenUsed/>
    <w:rsid w:val="008D09AF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8D09A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8D09A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9AF"/>
    <w:pPr>
      <w:numPr>
        <w:ilvl w:val="1"/>
      </w:numPr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D09AF"/>
    <w:rPr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8D09A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D09A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8D09AF"/>
    <w:pPr>
      <w:spacing w:after="160" w:line="278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D09AF"/>
    <w:pPr>
      <w:spacing w:after="160" w:line="278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8D09AF"/>
    <w:pPr>
      <w:spacing w:after="160" w:line="278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8D09AF"/>
    <w:pPr>
      <w:spacing w:after="160" w:line="278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D09AF"/>
    <w:pPr>
      <w:spacing w:after="160" w:line="278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D09AF"/>
    <w:pPr>
      <w:spacing w:after="160" w:line="278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D09AF"/>
    <w:pPr>
      <w:spacing w:after="160" w:line="278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D09AF"/>
    <w:pPr>
      <w:spacing w:after="160" w:line="278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8D0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D09AF"/>
    <w:pPr>
      <w:spacing w:after="160" w:line="278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D09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D09AF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D09AF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D09AF"/>
    <w:pPr>
      <w:spacing w:after="160" w:line="278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8D09AF"/>
    <w:pPr>
      <w:spacing w:after="160" w:line="278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8D09AF"/>
    <w:pPr>
      <w:spacing w:after="160" w:line="278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D09AF"/>
    <w:pPr>
      <w:spacing w:after="160" w:line="278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D09AF"/>
    <w:pPr>
      <w:spacing w:after="160" w:line="278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D09AF"/>
    <w:pPr>
      <w:spacing w:after="160" w:line="278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8D09A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8D09A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8D09A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8D09AF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8D09AF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8D09AF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8D09AF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8D09AF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8D09AF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8D09AF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8D09A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09A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64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997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1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666095">
                  <w:blockQuote w:val="1"/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4" w:space="5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8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48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3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237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9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668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036451">
                  <w:blockQuote w:val="1"/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4" w:space="5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7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FC8220-0C8C-5B45-BE4A-879CEEB2C9A5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 Version="2003"/>
</file>

<file path=customXml/itemProps1.xml><?xml version="1.0" encoding="utf-8"?>
<ds:datastoreItem xmlns:ds="http://schemas.openxmlformats.org/officeDocument/2006/customXml" ds:itemID="{1134D58E-2F96-4812-86E0-DD8EAEABD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365</Words>
  <Characters>7781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尚宏 小玉</dc:creator>
  <cp:lastModifiedBy>Helen Solitana</cp:lastModifiedBy>
  <cp:revision>6</cp:revision>
  <cp:lastPrinted>2024-11-06T18:51:00Z</cp:lastPrinted>
  <dcterms:created xsi:type="dcterms:W3CDTF">2025-01-30T18:59:00Z</dcterms:created>
  <dcterms:modified xsi:type="dcterms:W3CDTF">2025-02-28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0-30T02:41:45Z</vt:filetime>
  </property>
</Properties>
</file>